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0F4" w:rsidRDefault="00A06D1D">
      <w:pPr>
        <w:spacing w:before="100" w:line="185" w:lineRule="auto"/>
        <w:ind w:left="68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napToGrid/>
          <w:color w:val="auto"/>
          <w:kern w:val="2"/>
          <w:sz w:val="24"/>
          <w:szCs w:val="24"/>
          <w:lang w:eastAsia="zh-CN"/>
        </w:rPr>
        <w:t>Supplementary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086EEE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Table </w:t>
      </w:r>
      <w:r w:rsidR="00086EEE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1: </w:t>
      </w:r>
      <w:r w:rsidR="00086EEE">
        <w:rPr>
          <w:rFonts w:ascii="Times New Roman" w:eastAsiaTheme="minorEastAsia" w:hAnsi="Times New Roman" w:cs="Times New Roman"/>
          <w:sz w:val="24"/>
          <w:szCs w:val="24"/>
          <w:lang w:eastAsia="zh-CN"/>
        </w:rPr>
        <w:t>Search strateg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85"/>
        <w:gridCol w:w="6705"/>
        <w:gridCol w:w="1275"/>
      </w:tblGrid>
      <w:tr w:rsidR="00B840F4">
        <w:tc>
          <w:tcPr>
            <w:tcW w:w="8865" w:type="dxa"/>
            <w:gridSpan w:val="3"/>
          </w:tcPr>
          <w:p w:rsidR="00B840F4" w:rsidRDefault="00086EEE">
            <w:pPr>
              <w:spacing w:before="100" w:line="185" w:lineRule="auto"/>
              <w:ind w:left="68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ubmed</w:t>
            </w:r>
            <w:proofErr w:type="spellEnd"/>
          </w:p>
        </w:tc>
      </w:tr>
      <w:tr w:rsidR="00B840F4">
        <w:tc>
          <w:tcPr>
            <w:tcW w:w="88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</w:t>
            </w:r>
          </w:p>
        </w:tc>
        <w:tc>
          <w:tcPr>
            <w:tcW w:w="670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127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B840F4">
        <w:tc>
          <w:tcPr>
            <w:tcW w:w="88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0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('androgen independent metastatic PC*') OR ('androgen independent metastatic prostate cancer') OR ('androgen independent metastatic prostatic cancer') OR ('Androgen Independent Prostatic Cancer*') OR ('Androgen Independent Prostatic Neoplasm*') OR ('and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gen insensitive metastatic PC*') OR ('androgen insensitive metastatic prostate cancer') OR ('androgen insensitive metastatic prostatic cancer') OR ('Androgen Insensitive Prostatic Cancer*') OR ('Androgen Insensitive Prostatic Neoplasm*') OR ('Androgen Res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tant Prostatic Cancer*') OR ('Androgen Resistant Prostatic Neoplasm*') OR ('castrate refractory metastatic PC*') OR ('castrate refractory metastatic prostate cancer') OR ('castrate refractory metastatic prostatic cancer') OR ('castrate resistant metastat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 PC*') OR ('castrate resistant metastatic prostate cancer') OR ('castrate resistant metastatic prostatic cancer') OR ('castration refractory metastatic PC*') OR ('castration refractory metastatic prostate cancer') OR ('castration refractory metastatic p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tatic cancer') OR ('castration resistant metastatic PC*') OR ('castration resistant metastatic prostate cancer') OR ('castration resistant metastatic prostatic cancer') OR ('castration resistant metastatic prostatic neoplasm') OR ('Castration Resistant P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static Cancer*') OR ('Castration Resistant Prostatic Neoplasm*') OR ('hormone refractory metastatic PC*') OR ('hormone refractory metastatic prostate cancer') OR ('hormone refractory metastatic prostatic cancer') OR ('Hormone Refractory Prostatic Cancer'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OR ('Hormone Refractory Prostatic Neoplasms') OR ('hormone resistant metastatic PC*') OR ('hormone resistant metastatic prostate cancer') OR ('hormone resistant metastatic prostatic cancer') OR ('metastatic androgen independent PC*') OR ('metastatic and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gen independent prostate cancer') OR ('metastatic androgen independent prostatic cancer') OR ('metastatic androgen insensitive prostate cancer') OR ('metastatic androgen insensitive prostatic cancer') OR ('metastatic castrate refractory PC*') OR ('metasta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c castrate refractory prostate cancer') OR ('metastatic castrate refractory prostatic cancer') OR ('metastatic castrate resistant PC*') OR ('metastatic castrate resistant prostate cancer') OR ('metastatic castrate resistant prostatic cancer') OR ('metast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ic castration refractory PC*') OR ('metastatic castration refractory prostate cancer') OR ('metastatic castration refractory prostatic cancer') OR ('metastatic castration resistant PC*') OR ('metastatic castration resistant prostate cancer') OR ('metasta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c castration resistant prostatic cancer') OR ('metastatic castration resistant prostatic neoplasm') OR ('metastatic hormone refractory PC*') OR ('metastatic hormone refractory prostate cancer') OR ('metastatic hormone refractory prostatic cancer') OR ('m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astatic hormone resistant PC*') OR ('metastatic hormone resistant prostate cancer') OR ('metastatic hormone resistant prostatic cancer') </w:t>
            </w:r>
          </w:p>
        </w:tc>
        <w:tc>
          <w:tcPr>
            <w:tcW w:w="1275" w:type="dxa"/>
            <w:vMerge w:val="restart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1</w:t>
            </w:r>
          </w:p>
        </w:tc>
      </w:tr>
      <w:tr w:rsidR="00B840F4">
        <w:tc>
          <w:tcPr>
            <w:tcW w:w="88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0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z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2281') OR ('AZD221') OR ('azd2281') OR ('AZD-2281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0059436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59436') OR ('ku0059436'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R ('ku59436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ynparza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k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7339') OR ('mk7339') OR ('ng 1002') OR ('ng1002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laparib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o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8508245') OR ('ro8508245') )</w:t>
            </w:r>
          </w:p>
        </w:tc>
        <w:tc>
          <w:tcPr>
            <w:tcW w:w="1275" w:type="dxa"/>
            <w:vMerge/>
          </w:tcPr>
          <w:p w:rsidR="00B840F4" w:rsidRDefault="00B840F4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B840F4" w:rsidRDefault="00B840F4">
      <w:pPr>
        <w:spacing w:before="100" w:line="185" w:lineRule="auto"/>
        <w:ind w:left="68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tbl>
      <w:tblPr>
        <w:tblStyle w:val="TableGrid"/>
        <w:tblW w:w="903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065"/>
        <w:gridCol w:w="6675"/>
        <w:gridCol w:w="1290"/>
      </w:tblGrid>
      <w:tr w:rsidR="00B840F4">
        <w:tc>
          <w:tcPr>
            <w:tcW w:w="9030" w:type="dxa"/>
            <w:gridSpan w:val="3"/>
          </w:tcPr>
          <w:p w:rsidR="00B840F4" w:rsidRDefault="00086EEE">
            <w:pPr>
              <w:spacing w:before="100" w:line="185" w:lineRule="auto"/>
              <w:ind w:left="68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mbase</w:t>
            </w:r>
            <w:proofErr w:type="spellEnd"/>
          </w:p>
        </w:tc>
      </w:tr>
      <w:tr w:rsidR="00B840F4">
        <w:tc>
          <w:tcPr>
            <w:tcW w:w="106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</w:t>
            </w:r>
          </w:p>
        </w:tc>
        <w:tc>
          <w:tcPr>
            <w:tcW w:w="667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1290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B840F4">
        <w:tc>
          <w:tcPr>
            <w:tcW w:w="106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67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‘metastatic castration resistant prostate cancer’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xp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OR ('androgen independent metastatic PC*' OR 'androgen independent metastatic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prostate cancer' OR 'androgen independent metastatic prostatic cancer' OR 'Androgen Independent Prostatic Cancer*' OR 'And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gen Independent Prostatic Neoplasm*' OR 'androgen insensitive metastatic PC*' OR 'androgen insensitive metastatic prostate cancer' OR 'androgen insensitive metastatic prostatic cancer' OR 'Androgen Insensitive Prostatic Cancer*' OR 'Androgen Insensitive P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static Neoplasm*' OR 'Androgen Resistant Prostatic Cancer*' OR 'Androgen Resistant Prostatic Neoplasm*' OR 'castrate refractory metastatic PC*' OR 'castrate refractory metastatic prostate cancer' OR 'castrate refractory metastatic prostatic cancer' OR 'c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trate resistant metastatic PC*' OR 'castrate resistant metastatic prostate cancer' OR 'castrate resistant metastatic prostatic cancer' OR 'castration refractory metastatic PC*' OR 'castration refractory metastatic prostate cancer' OR 'castration refracto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 metastatic prostatic cancer' OR 'castration resistant metastatic PC*' OR 'castration resistant metastatic prostate cancer' OR 'castration resistant metastatic prostatic cancer' OR 'castration resistant metastatic prostatic neoplasm' OR 'Castration Resis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t Prostatic Cancer*' OR 'Castration Resistant Prostatic Neoplasm*' OR 'hormone refractory metastatic PC*' OR 'hormone refractory metastatic prostate cancer' OR 'hormone refractory metastatic prostatic cancer' OR 'Hormone Refractory Prostatic Cancer' OR '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Hormone Refractory Prostatic Neoplasms' OR 'hormone resistant metastatic PC*' OR 'hormone resistant metastatic prostate cancer' OR 'hormone resistant metastatic prostatic cancer' OR 'metastatic androgen independent PC*' OR 'metastatic androgen independen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rostate cancer' OR 'metastatic androgen independent prostatic cancer' OR 'metastatic androgen insensitive prostate cancer' OR 'metastatic androgen insensitive prostatic cancer' OR 'metastatic castrate refractory PC*' OR 'metastatic castrate refractory p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tate cancer' OR 'metastatic castrate refractory prostatic cancer' OR 'metastatic castrate resistant PC*' OR 'metastatic castrate resistant prostate cancer' OR 'metastatic castrate resistant prostatic cancer' OR 'metastatic castration refractory PC*' OR '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tastatic castration refractory prostate cancer' OR 'metastatic castration refractory prostatic cancer' OR 'metastatic castration resistant PC*' OR 'metastatic castration resistant prostate cancer' OR 'metastatic castration resistant prostatic cancer' OR '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etastatic castration resistant prostatic neoplasm' OR 'metastatic hormone refractory PC*' OR 'metastatic hormone refractory prostate cancer' OR 'metastatic hormone refractory prostatic cancer' OR 'metastatic hormone resistant PC*' OR 'metastatic hormone 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sistant prostate cancer' OR 'metastatic hormone resistant prostatic cancer'):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290" w:type="dxa"/>
            <w:vMerge w:val="restart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500</w:t>
            </w:r>
          </w:p>
        </w:tc>
      </w:tr>
      <w:tr w:rsidR="00B840F4">
        <w:tc>
          <w:tcPr>
            <w:tcW w:w="106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2</w:t>
            </w:r>
          </w:p>
        </w:tc>
        <w:tc>
          <w:tcPr>
            <w:tcW w:w="667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‘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laparib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’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xp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z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2281' OR 'AZD221' OR 'azd2281' OR 'AZD-2281' OR 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0059436' OR 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59436' OR 'ku0059436' OR 'ku59436' OR 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ynparza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' OR 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k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7339' OR 'mk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39' OR 'ng 1002' OR 'ng1002' OR 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laparib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' OR 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o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8508245' OR 'ro8508245'):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i,ab,kw</w:t>
            </w:r>
            <w:proofErr w:type="spellEnd"/>
          </w:p>
        </w:tc>
        <w:tc>
          <w:tcPr>
            <w:tcW w:w="1290" w:type="dxa"/>
            <w:vMerge/>
          </w:tcPr>
          <w:p w:rsidR="00B840F4" w:rsidRDefault="00B840F4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B840F4" w:rsidRDefault="00B840F4">
      <w:pPr>
        <w:spacing w:before="100" w:line="185" w:lineRule="auto"/>
        <w:ind w:left="68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tbl>
      <w:tblPr>
        <w:tblStyle w:val="TableGrid"/>
        <w:tblW w:w="8900" w:type="dxa"/>
        <w:jc w:val="center"/>
        <w:tblLayout w:type="fixed"/>
        <w:tblLook w:val="04A0" w:firstRow="1" w:lastRow="0" w:firstColumn="1" w:lastColumn="0" w:noHBand="0" w:noVBand="1"/>
      </w:tblPr>
      <w:tblGrid>
        <w:gridCol w:w="634"/>
        <w:gridCol w:w="6615"/>
        <w:gridCol w:w="1651"/>
      </w:tblGrid>
      <w:tr w:rsidR="00B840F4">
        <w:trPr>
          <w:jc w:val="center"/>
        </w:trPr>
        <w:tc>
          <w:tcPr>
            <w:tcW w:w="8900" w:type="dxa"/>
            <w:gridSpan w:val="3"/>
          </w:tcPr>
          <w:p w:rsidR="00B840F4" w:rsidRDefault="00086EEE">
            <w:pPr>
              <w:spacing w:before="100" w:line="185" w:lineRule="auto"/>
              <w:ind w:left="68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chrane Library</w:t>
            </w:r>
          </w:p>
        </w:tc>
      </w:tr>
      <w:tr w:rsidR="00B840F4">
        <w:trPr>
          <w:jc w:val="center"/>
        </w:trPr>
        <w:tc>
          <w:tcPr>
            <w:tcW w:w="634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</w:t>
            </w:r>
          </w:p>
        </w:tc>
        <w:tc>
          <w:tcPr>
            <w:tcW w:w="661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1651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B840F4">
        <w:trPr>
          <w:jc w:val="center"/>
        </w:trPr>
        <w:tc>
          <w:tcPr>
            <w:tcW w:w="634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61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('androgen independent metastatic PC*') OR ('androgen independent metastatic prostate cancer') OR ('androgen independent metastatic prostatic cancer') OR ('Androgen Independent Prostatic Cancer*') OR ('Androgen Independent Prostatic Neoplasm*') OR ('and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gen insensitive metastatic PC*') OR ('androgen insensitive metastatic prostate cancer') OR ('androgen insensitive metastatic prostatic cancer') OR ('Androgen Insensitive Prostatic Cancer*') OR ('Androgen Insensitive Prostatic Neoplasm*') OR ('Androgen Res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tan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Prostatic Cancer*') OR ('Androgen Resistant Prostatic Neoplasm*') OR ('castrate refractory metastatic PC*') OR ('castrate refractory metastatic prostate cancer') OR ('castrate refractory metastatic prostatic cancer') OR ('castrate resistant metastat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 PC*') OR ('castrate resistant metastatic prostate cancer') OR ('castrate resistant metastatic prostatic cancer') OR ('castration refractory metastatic PC*') OR ('castration refractory metastatic prostate cancer') OR ('castration refractory metastatic p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tatic cancer') OR ('castration resistant metastatic PC*') OR ('castration resistant metastatic prostate cancer') OR ('castration resistant metastatic prostatic cancer') OR ('castration resistant metastatic prostatic neoplasm') OR ('Castration Resistant P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static Cancer*') OR ('Castration Resistant Prostatic Neoplasm*') OR ('hormone refractory metastatic PC*') OR ('hormone refractory metastatic prostate cancer') OR ('hormone refractory metastatic prostatic cancer') OR ('Hormone Refractory Prostatic Cancer'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OR ('Hormone Refractory Prostatic Neoplasms') OR ('hormone resistant metastatic PC*') OR ('hormone resistant metastatic prostate cancer') OR ('hormone resistant metastatic prostatic cancer') OR ('metastatic androgen independent PC*') OR ('metastatic andro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gen independent prostate cancer') OR ('metastatic androgen independent prostatic cancer') OR ('metastatic androgen insensitive prostate cancer') OR ('metastatic androgen insensitive prostatic cancer') OR ('metastatic castrate refractory PC*') OR ('metasta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c castrate refractory prostate cancer') OR ('metastatic castrate refractory prostatic cancer') OR ('metastatic castrate resistant PC*') OR ('metastatic castrate resistant prostate cancer') OR ('metastatic castrate resistant prostatic cancer') OR ('metast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ic castration refractory PC*') OR ('metastatic castration refractory prostate cancer') OR ('metastatic castration refractory prostatic cancer') OR ('metastatic castration resistant PC*') OR ('metastatic castration resistant prostate cancer') OR ('metasta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c castration resistant prostatic cancer') OR ('metastatic castration resistant prostatic neoplasm') OR ('metastatic hormone refractory PC*') OR ('metastatic hormone refractory prostate cancer') OR ('metastatic hormone refractory prostatic cancer') OR ('m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astatic hormone resistant PC*') OR ('metastatic hormone resistant prostate cancer') OR ('metastatic hormone resistant prostatic cancer') </w:t>
            </w:r>
          </w:p>
        </w:tc>
        <w:tc>
          <w:tcPr>
            <w:tcW w:w="1651" w:type="dxa"/>
            <w:vMerge w:val="restart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130</w:t>
            </w:r>
          </w:p>
        </w:tc>
      </w:tr>
      <w:tr w:rsidR="00B840F4">
        <w:trPr>
          <w:jc w:val="center"/>
        </w:trPr>
        <w:tc>
          <w:tcPr>
            <w:tcW w:w="634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2</w:t>
            </w:r>
          </w:p>
        </w:tc>
        <w:tc>
          <w:tcPr>
            <w:tcW w:w="6615" w:type="dxa"/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z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2281') OR ('AZD221') OR ('azd2281') OR ('AZD-2281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0059436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59436') OR ('ku0059436'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R ('ku59436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ynparza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k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7339') OR ('mk7339') OR ('ng 1002') OR ('ng1002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laparib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') OR ('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o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8508245') OR ('ro8508245') )</w:t>
            </w:r>
          </w:p>
        </w:tc>
        <w:tc>
          <w:tcPr>
            <w:tcW w:w="1651" w:type="dxa"/>
            <w:vMerge/>
          </w:tcPr>
          <w:p w:rsidR="00B840F4" w:rsidRDefault="00B840F4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B840F4" w:rsidRDefault="00B840F4">
      <w:pPr>
        <w:spacing w:before="100" w:line="185" w:lineRule="auto"/>
        <w:ind w:left="68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tbl>
      <w:tblPr>
        <w:tblStyle w:val="TableGrid"/>
        <w:tblW w:w="893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346"/>
        <w:gridCol w:w="1590"/>
      </w:tblGrid>
      <w:tr w:rsidR="00B840F4">
        <w:tc>
          <w:tcPr>
            <w:tcW w:w="8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0F4" w:rsidRDefault="00086EEE">
            <w:pPr>
              <w:spacing w:before="100" w:line="185" w:lineRule="auto"/>
              <w:ind w:left="68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Web of Science</w:t>
            </w:r>
          </w:p>
        </w:tc>
      </w:tr>
      <w:tr w:rsidR="00B840F4">
        <w:tc>
          <w:tcPr>
            <w:tcW w:w="7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B840F4">
        <w:tc>
          <w:tcPr>
            <w:tcW w:w="7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TI=(("androgen independent metastatic PC*") OR ("androgen independent metastatic prostate cancer") OR ("androgen independent metastatic prostatic cancer") OR ("Androgen Independent Prostatic Cancer*") OR ("Androgen Independent Prostatic Neoplasm*") OR ("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drogen insensitive metastatic PC*") OR ("androgen insensitive metastatic prostate cancer") OR ("androgen insensitive metastatic prostatic cancer") OR ("Androgen Insensitive Prostatic Cancer*") OR ("Androgen Insensitive Prostatic Neoplasm*") OR ("Androgen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istant Prostatic Cancer*") OR ("Androgen Resistant Prostatic Neoplasm*") OR ("castrate refractory metastatic PC*") OR ("castrate refractory metastatic prostate cancer") OR ("castrate refractory metastatic prostatic cancer") OR ("castrate resistant meta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atic PC*") OR ("castrate resistant metastatic prostate cancer") OR ("castrate resistant metastatic prostatic cancer") OR ("castration refractory metastatic PC*") OR ("castration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refractory metastatic prostate cancer") OR ("castration refractory metastati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prostatic cancer") OR ("castration resistant metastatic PC*") OR ("castration resistant metastatic prostate cancer") OR ("castration resistant metastatic prostatic cancer") OR ("castration resistant metastatic prostatic neoplasm") OR ("Castration Resista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 Prostatic Cancer*") OR ("Castration Resistant Prostatic Neoplasm*") OR ("hormone refractory metastatic PC*") OR ("hormone refractory metastatic prostate cancer") OR ("hormone refractory metastatic prostatic cancer") OR ("Hormone Refractory Prostatic Can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r") OR ("Hormone Refractory Prostatic Neoplasms") OR ("hormone resistant metastatic PC*") OR ("hormone resistant metastatic prostate cancer") OR ("hormone resistant metastatic prostatic cancer") OR ("metastatic androgen independent PC*") OR ("metastatic 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drogen independent prostate cancer") OR ("metastatic androgen independent prostatic cancer") OR ("metastatic androgen insensitive prostate cancer") OR ("metastatic androgen insensitive prostatic cancer") OR ("metastatic castrate refractory PC*") OR ("met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tatic castrate refractory prostate cancer") OR ("metastatic castrate refractory prostatic cancer") OR ("metastatic castrate resistant PC*") OR ("metastatic castrate resistant prostate cancer") OR ("metastatic castrate resistant prostatic cancer") OR ("me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static castration refractory PC*") OR ("metastatic castration refractory prostate cancer") OR ("metastatic castration refractory prostatic cancer") OR ("metastatic castration resistant PC*") OR ("metastatic castration resistant prostate cancer") OR ("met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tatic castration resistant prostatic cancer") OR ("metastatic castration resistant prostatic neoplasm") OR ("metastatic hormone refractory PC*") OR ("metastatic hormone refractory prostate cancer") OR ("metastatic hormone refractory prostatic cancer") OR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metastatic hormone resistant PC*") OR ("metastatic hormone resistant prostate cancer") OR ("metastatic hormone resistant prostatic cancer")) OR AB=(("androgen independent metastatic PC*") OR ("androgen independent metastatic prostate cancer") OR ("andro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n independent metastatic prostatic cancer") OR ("Androgen Independent Prostatic Cancer*") OR ("Androgen Independent Prostatic Neoplasm*") OR ("androgen insensitive metastatic PC*") OR ("androgen insensitive metastatic prostate cancer") OR ("androgen inse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itive metastatic prostatic cancer") OR ("Androgen Insensitive Prostatic Cancer*") OR ("Androgen Insensitive Prostatic Neoplasm*") OR ("Androgen Resistant Prostatic Cancer*") OR ("Androgen Resistant Prostatic Neoplasm*") OR ("castrate refractory metastati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PC*") OR ("castrate refractory metastatic prostate cancer") OR ("castrate refractory metastatic prostatic cancer") OR ("castrate resistant metastatic PC*") OR ("castrate resistant metastatic prostate cancer") OR ("castrate resistant metastatic prostatic 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cer") OR ("castration refractory metastatic PC*") OR ("castration refractory metastatic prostate cancer") OR ("castration refractory metastatic prostatic cancer") OR ("castration resistant metastatic PC*") OR ("castration resistant metastatic prostate c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cer") OR ("castration resistant metastatic prostatic cancer") OR ("castration resistant metastatic prostatic neoplasm") OR ("Castration Resistant Prostatic Cancer*") OR ("Castration Resistant Prostatic Neoplasm*") OR ("hormone refractory metastatic PC*"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R ("hormone refractory metastatic prostate cancer") OR ("hormone refractory metastatic prostatic cancer") OR ("Hormone Refractory Prostatic Cancer") OR ("Hormone Refractory Prostatic Neoplasms") OR ("hormone resistant metastatic PC*") OR ("hormone resist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t metastatic prostate cancer") OR ("hormone resistant metastatic prostatic cancer") OR ("metastatic androgen independent PC*") OR ("metastatic androgen independent prostate cancer") OR ("metastatic androgen independent prostatic cancer") OR ("metastatic 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drogen insensitive prostate cancer") OR ("metastatic androgen insensitive prostatic cancer") OR ("metastatic castrate refractory PC*") OR ("metastatic castrate refractory prostate cancer") OR ("metastatic castrate refractory prostatic cancer") OR ("metas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tic castrate resistant PC*") OR ("metastatic castrate resistant prostate cancer") OR ("metastatic castrate resistant prostatic cancer") OR ("metastatic castration refractory PC*") OR ("metastatic castration refractory prostate cancer") OR ("metastatic ca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ration refractory prostatic cancer") OR ("metastatic castration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resistant PC*") OR ("metastatic castration resistant prostate cancer") OR ("metastatic castration resistant prostatic cancer") OR ("metastatic castration resistant prostatic neoplasm") OR ("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tastatic hormone refractory PC*") OR ("metastatic hormone refractory prostate cancer") OR ("metastatic hormone refractory prostatic cancer") OR ("metastatic hormone resistant PC*") OR ("metastatic hormone resistant prostate cancer") OR ("metastatic hormo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 resistant prostatic cancer")) OR AK=(("androgen independent metastatic PC*") OR ("androgen independent metastatic prostate cancer") OR ("androgen independent metastatic prostatic cancer") OR ("Androgen Independent Prostatic Cancer*") OR ("Androgen Indep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dent Prostatic Neoplasm*") OR ("androgen insensitive metastatic PC*") OR ("androgen insensitive metastatic prostate cancer") OR ("androgen insensitive metastatic prostatic cancer") OR ("Androgen Insensitive Prostatic Cancer*") OR ("Androgen Insensitive P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static Neoplasm*") OR ("Androgen Resistant Prostatic Cancer*") OR ("Androgen Resistant Prostatic Neoplasm*") OR ("castrate refractory metastatic PC*") OR ("castrate refractory metastatic prostate cancer") OR ("castrate refractory metastatic prostatic can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r") OR ("castrate resistant metastatic PC*") OR ("castrate resistant metastatic prostate cancer") OR ("castrate resistant metastatic prostatic cancer") OR ("castration refractory metastatic PC*") OR ("castration refractory metastatic prostate cancer") OR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castration refractory metastatic prostatic cancer") OR ("castration resistant metastatic PC*") OR ("castration resistant metastatic prostate cancer") OR ("castration resistant metastatic prostatic cancer") OR ("castration resistant metastatic prostatic 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oplasm") OR ("Castration Resistant Prostatic Cancer*") OR ("Castration Resistant Prostatic Neoplasm*") OR ("hormone refractory metastatic PC*") OR ("hormone refractory metastatic prostate cancer") OR ("hormone refractory metastatic prostatic cancer") OR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Hormone Refractory Prostatic Cancer") OR ("Hormone Refractory Prostatic Neoplasms") OR ("hormone resistant metastatic PC*") OR ("hormone resistant metastatic prostate cancer") OR ("hormone resistant metastatic prostatic cancer") OR ("metastatic androgen 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dependent PC*") OR ("metastatic androgen independent prostate cancer") OR ("metastatic androgen independent prostatic cancer") OR ("metastatic androgen insensitive prostate cancer") OR ("metastatic androgen insensitive prostatic cancer") OR ("metastatic c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strate refractory PC*") OR ("metastatic castrate refractory prostate cancer") OR ("metastatic castrate refractory prostatic cancer") OR ("metastatic castrate resistant PC*") OR ("metastatic castrate resistant prostate cancer") OR ("metastatic castrate r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stant prostatic cancer") OR ("metastatic castration refractory PC*") OR ("metastatic castration refractory prostate cancer") OR ("metastatic castration refractory prostatic cancer") OR ("metastatic castration resistant PC*") OR ("metastatic castration r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stant prostate cancer") OR ("metastatic castration resistant prostatic cancer") OR ("metastatic castration resistant prostatic neoplasm") OR ("metastatic hormone refractory PC*") OR ("metastatic hormone refractory prostate cancer") OR ("metastatic hormon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refractory prostatic cancer") OR ("metastatic hormone resistant PC*") OR ("metastatic hormone resistant prostate cancer") OR ("metastatic hormone resistant prostatic cancer"))) AND (TI=(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z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2281") OR ("AZD221") OR ("azd2281") OR ("AZD-2281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00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9436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59436") OR ("ku0059436") OR ("ku59436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ynparza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k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7339") OR ("mk7339") OR ("ng 1002") OR ("ng1002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laparib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o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8508245") OR ("ro8508245")) OR AB=(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z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2281") OR ("AZD221") OR ("azd2281") OR ("AZD-2281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0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9436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59436") OR ("ku0059436") OR ("ku59436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ynparza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k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7339") OR ("mk7339") OR ("ng 1002") OR ("ng1002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laparib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o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8508245") OR ("ro8508245")) OR AK=(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z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2281") OR ("AZD221") OR ("azd2281") OR ("AZD-2281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59436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ku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59436") OR ("ku0059436") OR ("ku59436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ynparza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k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7339") OR ("mk7339") OR ("ng 1002") OR ("ng1002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laparib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) OR ("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o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8508245") OR ("ro8508245")))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0F4" w:rsidRDefault="00086EEE">
            <w:pPr>
              <w:spacing w:before="100" w:line="185" w:lineRule="auto"/>
              <w:ind w:left="6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295</w:t>
            </w:r>
          </w:p>
        </w:tc>
      </w:tr>
    </w:tbl>
    <w:p w:rsidR="00B840F4" w:rsidRDefault="00086EEE">
      <w:pPr>
        <w:spacing w:before="100" w:line="185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lastRenderedPageBreak/>
        <w:br w:type="page"/>
      </w:r>
    </w:p>
    <w:p w:rsidR="00B840F4" w:rsidRDefault="00A06D1D">
      <w:pPr>
        <w:spacing w:before="100" w:line="185" w:lineRule="auto"/>
        <w:rPr>
          <w:rFonts w:ascii="Times New Roman" w:eastAsiaTheme="minorEastAsia" w:hAnsi="Times New Roman" w:cs="Times New Roman"/>
          <w:spacing w:val="17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napToGrid/>
          <w:color w:val="auto"/>
          <w:kern w:val="2"/>
          <w:sz w:val="24"/>
          <w:szCs w:val="24"/>
          <w:lang w:eastAsia="zh-CN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6EEE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086EEE">
        <w:rPr>
          <w:rFonts w:ascii="Times New Roman" w:eastAsia="Times New Roman" w:hAnsi="Times New Roman" w:cs="Times New Roman"/>
          <w:b/>
          <w:bCs/>
          <w:spacing w:val="-22"/>
          <w:sz w:val="24"/>
          <w:szCs w:val="24"/>
        </w:rPr>
        <w:t xml:space="preserve"> </w:t>
      </w:r>
      <w:r w:rsidR="00086EEE">
        <w:rPr>
          <w:rFonts w:ascii="Times New Roman" w:eastAsiaTheme="minorEastAsia" w:hAnsi="Times New Roman" w:cs="Times New Roman" w:hint="eastAsia"/>
          <w:b/>
          <w:bCs/>
          <w:spacing w:val="17"/>
          <w:sz w:val="24"/>
          <w:szCs w:val="24"/>
          <w:lang w:eastAsia="zh-CN"/>
        </w:rPr>
        <w:t>2:</w:t>
      </w:r>
      <w:r w:rsidR="00086EEE">
        <w:t xml:space="preserve"> </w:t>
      </w:r>
      <w:r w:rsidR="00086EEE">
        <w:rPr>
          <w:rFonts w:ascii="Times New Roman" w:eastAsiaTheme="minorEastAsia" w:hAnsi="Times New Roman" w:cs="Times New Roman"/>
          <w:spacing w:val="17"/>
          <w:sz w:val="24"/>
          <w:szCs w:val="24"/>
          <w:lang w:eastAsia="zh-CN"/>
        </w:rPr>
        <w:t>NIH Quality Assessment of Studies included</w:t>
      </w:r>
      <w:r w:rsidR="00086EEE">
        <w:rPr>
          <w:rFonts w:ascii="Times New Roman" w:eastAsiaTheme="minorEastAsia" w:hAnsi="Times New Roman" w:cs="Times New Roman" w:hint="eastAsia"/>
          <w:spacing w:val="17"/>
          <w:sz w:val="24"/>
          <w:szCs w:val="24"/>
          <w:lang w:eastAsia="zh-CN"/>
        </w:rPr>
        <w:t>.</w:t>
      </w:r>
    </w:p>
    <w:tbl>
      <w:tblPr>
        <w:tblpPr w:leftFromText="180" w:rightFromText="180" w:vertAnchor="text" w:horzAnchor="page" w:tblpX="1524" w:tblpY="301"/>
        <w:tblOverlap w:val="never"/>
        <w:tblW w:w="9620" w:type="dxa"/>
        <w:tblLayout w:type="fixed"/>
        <w:tblLook w:val="04A0" w:firstRow="1" w:lastRow="0" w:firstColumn="1" w:lastColumn="0" w:noHBand="0" w:noVBand="1"/>
      </w:tblPr>
      <w:tblGrid>
        <w:gridCol w:w="1321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62"/>
        <w:gridCol w:w="1022"/>
        <w:gridCol w:w="939"/>
      </w:tblGrid>
      <w:tr w:rsidR="00B840F4">
        <w:trPr>
          <w:trHeight w:val="656"/>
        </w:trPr>
        <w:tc>
          <w:tcPr>
            <w:tcW w:w="962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NIH </w:t>
            </w: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 w:bidi="ar"/>
              </w:rPr>
              <w:t>Quality Assessment of Controlled Intervention Studies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Question Numbe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Overall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 xml:space="preserve"> Sco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rade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de Bono 20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ood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Clarke 20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ood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Clarke 20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ood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Juaquin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 xml:space="preserve"> 20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ood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 xml:space="preserve">Fred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Saad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 xml:space="preserve"> 20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ood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Emmanuel 20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ood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Kim 20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ood</w:t>
            </w:r>
          </w:p>
        </w:tc>
      </w:tr>
      <w:tr w:rsidR="00B840F4">
        <w:trPr>
          <w:trHeight w:val="656"/>
        </w:trPr>
        <w:tc>
          <w:tcPr>
            <w:tcW w:w="962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EAAAA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NIH Quality Assessment Tool for </w:t>
            </w:r>
            <w: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 w:bidi="ar"/>
              </w:rPr>
              <w:t>Observational Cohort and Cross-Sectional Studies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Question Numbe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Overall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 xml:space="preserve"> Sco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Grade</w:t>
            </w:r>
          </w:p>
        </w:tc>
      </w:tr>
      <w:tr w:rsidR="00B840F4">
        <w:trPr>
          <w:trHeight w:val="656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JUN XIE20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 w:bidi="ar"/>
              </w:rPr>
              <w:t>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  <w:lang w:eastAsia="zh-CN" w:bidi="ar"/>
              </w:rPr>
              <w:t>Fair</w:t>
            </w:r>
          </w:p>
        </w:tc>
      </w:tr>
    </w:tbl>
    <w:p w:rsidR="00B840F4" w:rsidRDefault="00086EEE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br w:type="page"/>
      </w:r>
    </w:p>
    <w:p w:rsidR="00B840F4" w:rsidRDefault="00E36796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napToGrid/>
          <w:color w:val="auto"/>
          <w:kern w:val="2"/>
          <w:sz w:val="24"/>
          <w:szCs w:val="24"/>
          <w:lang w:eastAsia="zh-CN"/>
        </w:rPr>
        <w:lastRenderedPageBreak/>
        <w:t>Supplementary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086EEE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Table </w:t>
      </w:r>
      <w:r w:rsidR="00086EEE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3:</w:t>
      </w:r>
      <w:r w:rsidR="00086EEE">
        <w:t xml:space="preserve"> </w:t>
      </w:r>
      <w:r w:rsidR="00086EEE">
        <w:rPr>
          <w:rFonts w:ascii="Times New Roman" w:eastAsiaTheme="minorEastAsia" w:hAnsi="Times New Roman" w:cs="Times New Roman"/>
          <w:sz w:val="24"/>
          <w:szCs w:val="24"/>
          <w:lang w:eastAsia="zh-CN"/>
        </w:rPr>
        <w:t>League table in different gene-mutated subgroups</w:t>
      </w:r>
      <w:r w:rsidR="00086EE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tbl>
      <w:tblPr>
        <w:tblpPr w:leftFromText="180" w:rightFromText="180" w:vertAnchor="text" w:horzAnchor="page" w:tblpX="1128" w:tblpY="570"/>
        <w:tblOverlap w:val="never"/>
        <w:tblW w:w="10064" w:type="dxa"/>
        <w:tblLook w:val="04A0" w:firstRow="1" w:lastRow="0" w:firstColumn="1" w:lastColumn="0" w:noHBand="0" w:noVBand="1"/>
      </w:tblPr>
      <w:tblGrid>
        <w:gridCol w:w="883"/>
        <w:gridCol w:w="1283"/>
        <w:gridCol w:w="1845"/>
        <w:gridCol w:w="2103"/>
        <w:gridCol w:w="1845"/>
        <w:gridCol w:w="2105"/>
      </w:tblGrid>
      <w:tr w:rsidR="00B840F4">
        <w:trPr>
          <w:trHeight w:val="280"/>
        </w:trPr>
        <w:tc>
          <w:tcPr>
            <w:tcW w:w="10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FS</w:t>
            </w:r>
          </w:p>
        </w:tc>
      </w:tr>
      <w:tr w:rsidR="00B840F4">
        <w:trPr>
          <w:trHeight w:val="286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L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46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0.25, 0.83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2 (0.39, 0.97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3 (0.17, 0.53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6 (0.25, 0.88)</w:t>
            </w:r>
          </w:p>
        </w:tc>
      </w:tr>
      <w:tr w:rsidR="00B840F4">
        <w:trPr>
          <w:trHeight w:val="286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2 (1.21, 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6 (0.64, 2.8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6 (0.55, 0.79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83, 1.26)</w:t>
            </w:r>
          </w:p>
        </w:tc>
      </w:tr>
      <w:tr w:rsidR="00B840F4">
        <w:trPr>
          <w:trHeight w:val="286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62 (1.03, 2.5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4 (0.35, 1.56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8 (0.23, 1.0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5 (0.35, 1.64)</w:t>
            </w:r>
          </w:p>
        </w:tc>
      </w:tr>
      <w:tr w:rsidR="00B840F4">
        <w:trPr>
          <w:trHeight w:val="286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34 (1.89, 5.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2 (1.27, 1.82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06 (0.99, 4.2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5 (1.17, 2.04)</w:t>
            </w:r>
          </w:p>
        </w:tc>
      </w:tr>
      <w:tr w:rsidR="00B840F4">
        <w:trPr>
          <w:trHeight w:val="286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15 (1.14, 4.0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8, 1.21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3 (0.61, 2.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4 (0.49, 0.85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RRm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04 (1.58, 2.63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5 (0.27, 1.52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7 (0.63, 1.49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41 (0.88,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28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9 (0.38, 0.6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32 (0.13, 0.78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8 (0.34, 0.67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9 (0.46, 1.04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4 (0.66, 3.6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14 (1.29, 7.76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 (0.58, 3.9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16 (0.82, 5.82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3 (0.67, 1.5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1 (1.49, 2.98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7 (0.26, 1.7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5 (0.85, 2.47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1 (0.44, 1.1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5 (0.97, 2.17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6 (0.17, 1.2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9 (0.4, 1.17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BRCAm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52 (2.51, 4.93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32, 2.9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1 (0.41, 0.9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1 (0.67, 2.97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8 (0.2, 0.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8 (0.09, 0.8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17 (0.12,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0.26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 (0.21, 0.78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33, 3.1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59 (1.12, 11.41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2 (0.19, 2.03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3 (0.37, 5.45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64 (1.1, 2.47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5.78 (3.86, 8.64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61 (0.49, 5.2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31 (1.06, 5.01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1 (0.34, 1.4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5 (1.28, 4.87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(0.18, 2.6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3 (0.2, 0.94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RRw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 (0.55, 0.89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6 (0.97, 1.6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3 (1.12, 1.82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81 (1.26, 2.57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9 (0.61, 1.0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5 (0.39, 0.79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BRCAm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85 (0.66,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 (0.95, 1.5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7 (0.91, 1.5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1 (1, 1.98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3 (0.66, 1.0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1 (0.51, 1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L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3 (0.13, 0.73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 (0.7, 2.3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5 (0.11, 0.59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8 (0.12, 0.69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3 (1.38, 7.8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.28 (1.48, 12.3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3 (0.69, 0.99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4 (0.77, 1.15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7 (0.42, 1.4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3 (0.08, 0.68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19 (0.07, 0.55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2 (0.08, 0.65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97 (1.7, 9.27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1 (1.01, 1.45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5.18 (1.81, 14.67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4 (0.87, 1.48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51 (1.44, 8.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6 (0.87, 1.29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.55 (1.55, 13.3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8 (0.67, 1.15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RRm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9 (1.08, 2.05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6, 1.6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1 (0.78, 2.2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7 (0.49, 0.9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6 (0.46, 0.9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8 (0.58, 1.32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62, 1.6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52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1.04, 2.19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3 (0.77, 2.3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6 (0.45, 1.28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4 (0.76, 1.71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5 (0.43, 1.3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BRCAm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4 (1.04, 2.28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1 (0.21, 0.8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 (0.38, 1.7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5 (0.44, 0.9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7 (0.15, 0.4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2 (0.27,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42 (1.24, 4.6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74 (2.04, 6.84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94 (0.8, 4.75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5 (0.59, 2.6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93 (1, 3.68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1 (0.21, 1.2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RRw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9 (0.7, 1.14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7 (0.76, 1.2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2 (0.88, 1.4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09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0.77, 1.5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3 (0.81, 1.3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2 (0.65, 1.29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BRCAmt</w:t>
            </w:r>
            <w:proofErr w:type="spellEnd"/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3 (0.87, 1.47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 (0.8, 1.2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8 (0.68, 1.1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8 (0.63, 1.2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 (0.8, 1.25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3 (0.8, 1.59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E&amp;SA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76, 1.22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9, 1.16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 (0.78, 1.25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7 (1.29, 2.2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82, 1.32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5 (0.81, 1.38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02 (1, 1.05)   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74 (1.55, 1.99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86, 1.1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6 (0.72, 1.23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74, 1.26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67 (1.23,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21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 (0.8, 1.29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95, 1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02 (0.8, 1.35)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7 (1.51, 1.94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9 (0.45, 0.78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7 (0.5, 0.65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 (0.45, 0.8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9 (0.51, 0.66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SA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4 (0.26, 1.91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55 (1.89, 7.8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 (0.36, 2.55)   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89 (0.96, 8.23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5 (0.52, 3.8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.92 (1.54, 17.6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35 (1.18, 1.54) 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3.9 (2.65, 6.07) 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8 (0.13, 0.5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2 (0.06, 0.65) 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7 (0.08, 0.87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 (0.21, 2.76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 (0.39, 2.8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74 (0.65, 0.85)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3.65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1.15, 12.9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9 (1.92, 4.6)</w:t>
            </w:r>
          </w:p>
        </w:tc>
      </w:tr>
      <w:tr w:rsidR="00B840F4">
        <w:trPr>
          <w:trHeight w:val="2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35 (0.12, 1.0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6 (0.16, 0.38)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6 (0.36, 4.74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35 (0.22, 0.52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</w:tbl>
    <w:p w:rsidR="00B840F4" w:rsidRDefault="00B840F4">
      <w:pPr>
        <w:spacing w:before="43" w:line="188" w:lineRule="auto"/>
        <w:rPr>
          <w:rFonts w:ascii="Times New Roman" w:eastAsiaTheme="minorEastAsia" w:hAnsi="Times New Roman" w:cs="Times New Roman"/>
          <w:b/>
          <w:bCs/>
          <w:sz w:val="15"/>
          <w:szCs w:val="15"/>
          <w:lang w:eastAsia="zh-CN"/>
        </w:rPr>
        <w:sectPr w:rsidR="00B840F4">
          <w:headerReference w:type="default" r:id="rId8"/>
          <w:pgSz w:w="11906" w:h="16838"/>
          <w:pgMar w:top="1440" w:right="1800" w:bottom="1440" w:left="1800" w:header="0" w:footer="0" w:gutter="0"/>
          <w:cols w:space="720"/>
          <w:docGrid w:linePitch="286"/>
        </w:sectPr>
      </w:pPr>
    </w:p>
    <w:p w:rsidR="00B840F4" w:rsidRDefault="00AB3DD1">
      <w:pPr>
        <w:spacing w:before="43" w:line="188" w:lineRule="auto"/>
        <w:ind w:left="41"/>
        <w:rPr>
          <w:rFonts w:ascii="Times New Roman" w:eastAsiaTheme="minorEastAsia" w:hAnsi="Times New Roman" w:cs="Times New Roman"/>
          <w:sz w:val="15"/>
          <w:szCs w:val="15"/>
          <w:lang w:eastAsia="zh-CN"/>
        </w:rPr>
      </w:pPr>
      <w:r>
        <w:rPr>
          <w:rFonts w:ascii="Times New Roman" w:eastAsia="SimSun" w:hAnsi="Times New Roman" w:cs="Times New Roman"/>
          <w:b/>
          <w:bCs/>
          <w:snapToGrid/>
          <w:color w:val="auto"/>
          <w:kern w:val="2"/>
          <w:sz w:val="24"/>
          <w:szCs w:val="24"/>
          <w:lang w:eastAsia="zh-CN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6E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86EEE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4</w:t>
      </w:r>
      <w:r w:rsidR="00086EE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="00086EEE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086EEE">
        <w:rPr>
          <w:rFonts w:ascii="Times New Roman" w:eastAsia="Times New Roman" w:hAnsi="Times New Roman" w:cs="Times New Roman"/>
          <w:sz w:val="24"/>
          <w:szCs w:val="24"/>
        </w:rPr>
        <w:t>League</w:t>
      </w:r>
      <w:r w:rsidR="00086EEE">
        <w:rPr>
          <w:rFonts w:ascii="Times New Roman" w:eastAsia="Times New Roman" w:hAnsi="Times New Roman" w:cs="Times New Roman"/>
          <w:sz w:val="24"/>
          <w:szCs w:val="24"/>
        </w:rPr>
        <w:t xml:space="preserve"> table in PSA subgroups</w:t>
      </w:r>
      <w:r w:rsidR="00086EE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tbl>
      <w:tblPr>
        <w:tblStyle w:val="TableNormal1"/>
        <w:tblW w:w="10443" w:type="dxa"/>
        <w:tblInd w:w="5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1834"/>
        <w:gridCol w:w="2047"/>
        <w:gridCol w:w="1866"/>
        <w:gridCol w:w="1992"/>
      </w:tblGrid>
      <w:tr w:rsidR="00B840F4">
        <w:trPr>
          <w:trHeight w:val="186"/>
        </w:trPr>
        <w:tc>
          <w:tcPr>
            <w:tcW w:w="1044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757171"/>
          </w:tcPr>
          <w:p w:rsidR="00B840F4" w:rsidRDefault="00086EEE">
            <w:pPr>
              <w:pStyle w:val="TableText"/>
              <w:spacing w:before="28" w:line="182" w:lineRule="auto"/>
              <w:ind w:left="29"/>
            </w:pPr>
            <w:r>
              <w:rPr>
                <w:b/>
                <w:bCs/>
                <w:color w:val="FFFFFF"/>
              </w:rPr>
              <w:t>PSA</w:t>
            </w:r>
            <w:r>
              <w:rPr>
                <w:rFonts w:ascii="SimSun" w:eastAsia="SimSun" w:hAnsi="SimSun" w:cs="SimSun"/>
                <w:b/>
                <w:bCs/>
                <w:color w:val="FFFFFF"/>
                <w:spacing w:val="6"/>
              </w:rPr>
              <w:t>＜</w:t>
            </w:r>
            <w:r>
              <w:rPr>
                <w:b/>
                <w:bCs/>
                <w:color w:val="FFFFFF"/>
                <w:spacing w:val="6"/>
              </w:rPr>
              <w:t xml:space="preserve">100 </w:t>
            </w:r>
            <w:r>
              <w:rPr>
                <w:b/>
                <w:bCs/>
                <w:color w:val="FFFFFF"/>
              </w:rPr>
              <w:t>subgroup</w:t>
            </w:r>
          </w:p>
        </w:tc>
      </w:tr>
      <w:tr w:rsidR="00B840F4">
        <w:trPr>
          <w:trHeight w:val="191"/>
        </w:trPr>
        <w:tc>
          <w:tcPr>
            <w:tcW w:w="2704" w:type="dxa"/>
            <w:tcBorders>
              <w:top w:val="single" w:sz="4" w:space="0" w:color="000000"/>
              <w:left w:val="single" w:sz="4" w:space="0" w:color="000000"/>
            </w:tcBorders>
          </w:tcPr>
          <w:p w:rsidR="00B840F4" w:rsidRDefault="002878F8">
            <w:pPr>
              <w:pStyle w:val="TableText"/>
              <w:spacing w:line="180" w:lineRule="exac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0D28B16D">
                      <wp:simplePos x="0" y="0"/>
                      <wp:positionH relativeFrom="page">
                        <wp:posOffset>915035</wp:posOffset>
                      </wp:positionH>
                      <wp:positionV relativeFrom="page">
                        <wp:posOffset>19050</wp:posOffset>
                      </wp:positionV>
                      <wp:extent cx="401955" cy="113030"/>
                      <wp:effectExtent l="3810" t="0" r="3810" b="2540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1955" cy="1130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840F4" w:rsidRDefault="00086EEE">
                                  <w:pPr>
                                    <w:pStyle w:val="TableText"/>
                                    <w:spacing w:before="20" w:line="191" w:lineRule="auto"/>
                                    <w:ind w:left="20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pacing w:val="1"/>
                                    </w:rPr>
                                    <w:t>Olaparib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28B16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72.05pt;margin-top:1.5pt;width:31.65pt;height:8.9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" filled="f" stroked="f">
                      <v:textbox inset="0,0,0,0">
                        <w:txbxContent>
                          <w:p w:rsidR="00B840F4" w:rsidRDefault="00086EEE">
                            <w:pPr>
                              <w:pStyle w:val="TableText"/>
                              <w:spacing w:before="20" w:line="191" w:lineRule="auto"/>
                              <w:ind w:left="20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pacing w:val="1"/>
                              </w:rPr>
                              <w:t>Olaparib</w:t>
                            </w:r>
                            <w:proofErr w:type="spellEnd"/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rPr>
                <w:noProof/>
                <w:position w:val="-4"/>
              </w:rPr>
              <mc:AlternateContent>
                <mc:Choice Requires="wps">
                  <w:drawing>
                    <wp:inline distT="0" distB="0" distL="0" distR="0" wp14:anchorId="4C69C3A1">
                      <wp:extent cx="495935" cy="125095"/>
                      <wp:effectExtent l="3175" t="0" r="0" b="0"/>
                      <wp:docPr id="10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59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840F4" w:rsidRDefault="00086EEE">
                                  <w:pPr>
                                    <w:spacing w:before="49" w:line="190" w:lineRule="auto"/>
                                    <w:ind w:left="32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2"/>
                                      <w:sz w:val="15"/>
                                      <w:szCs w:val="15"/>
                                    </w:rPr>
                                    <w:t>PF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69C3A1" id="Text Box 9" o:spid="_x0000_s1027" type="#_x0000_t202" style="width:39.05pt;height:9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" fillcolor="#e7e6e6" stroked="f">
                      <v:textbox inset="0,0,0,0">
                        <w:txbxContent>
                          <w:p w:rsidR="00B840F4" w:rsidRDefault="00086EEE">
                            <w:pPr>
                              <w:spacing w:before="49" w:line="190" w:lineRule="auto"/>
                              <w:ind w:left="32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2"/>
                                <w:sz w:val="15"/>
                                <w:szCs w:val="15"/>
                              </w:rPr>
                              <w:t>PFS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35" w:line="195" w:lineRule="auto"/>
              <w:ind w:left="477"/>
            </w:pPr>
            <w:r>
              <w:rPr>
                <w:spacing w:val="-1"/>
              </w:rPr>
              <w:t>0.58 (0.26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32)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35" w:line="195" w:lineRule="auto"/>
              <w:ind w:left="575"/>
            </w:pPr>
            <w:r>
              <w:t>0.37 (0.17,</w:t>
            </w:r>
            <w:r>
              <w:rPr>
                <w:spacing w:val="16"/>
                <w:w w:val="101"/>
              </w:rPr>
              <w:t xml:space="preserve"> </w:t>
            </w:r>
            <w:r>
              <w:t>0.82)</w:t>
            </w:r>
          </w:p>
        </w:tc>
        <w:tc>
          <w:tcPr>
            <w:tcW w:w="1866" w:type="dxa"/>
          </w:tcPr>
          <w:p w:rsidR="00B840F4" w:rsidRDefault="00B840F4">
            <w:pPr>
              <w:spacing w:line="180" w:lineRule="exact"/>
              <w:rPr>
                <w:sz w:val="15"/>
              </w:rPr>
            </w:pPr>
          </w:p>
        </w:tc>
        <w:tc>
          <w:tcPr>
            <w:tcW w:w="1992" w:type="dxa"/>
            <w:tcBorders>
              <w:top w:val="single" w:sz="4" w:space="0" w:color="000000"/>
              <w:right w:val="single" w:sz="4" w:space="0" w:color="000000"/>
            </w:tcBorders>
          </w:tcPr>
          <w:p w:rsidR="00B840F4" w:rsidRDefault="00B840F4">
            <w:pPr>
              <w:spacing w:line="180" w:lineRule="exact"/>
              <w:rPr>
                <w:sz w:val="15"/>
              </w:rPr>
            </w:pPr>
          </w:p>
        </w:tc>
      </w:tr>
      <w:tr w:rsidR="00B840F4">
        <w:trPr>
          <w:trHeight w:val="385"/>
        </w:trPr>
        <w:tc>
          <w:tcPr>
            <w:tcW w:w="2704" w:type="dxa"/>
            <w:tcBorders>
              <w:left w:val="single" w:sz="4" w:space="0" w:color="000000"/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40" w:line="233" w:lineRule="auto"/>
              <w:ind w:left="1241" w:right="437" w:firstLine="14"/>
            </w:pPr>
            <w:r>
              <w:rPr>
                <w:spacing w:val="-1"/>
              </w:rPr>
              <w:t>1.72 (0.76,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3.91)</w:t>
            </w:r>
            <w:r>
              <w:t xml:space="preserve"> 2.71 (1.22,</w:t>
            </w:r>
            <w:r>
              <w:rPr>
                <w:spacing w:val="18"/>
                <w:w w:val="102"/>
              </w:rPr>
              <w:t xml:space="preserve"> </w:t>
            </w:r>
            <w:r>
              <w:t>6.03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44" w:line="189" w:lineRule="auto"/>
              <w:ind w:left="814"/>
            </w:pPr>
            <w:r>
              <w:rPr>
                <w:b/>
                <w:bCs/>
                <w:spacing w:val="1"/>
              </w:rPr>
              <w:t>NHA</w:t>
            </w:r>
          </w:p>
          <w:p w:rsidR="00B840F4" w:rsidRDefault="00086EEE">
            <w:pPr>
              <w:pStyle w:val="TableText"/>
              <w:spacing w:before="53" w:line="195" w:lineRule="auto"/>
              <w:ind w:left="489"/>
            </w:pPr>
            <w:r>
              <w:rPr>
                <w:spacing w:val="-1"/>
              </w:rPr>
              <w:t>1.57 (1.32,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1.88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9" w:line="195" w:lineRule="auto"/>
              <w:ind w:left="575"/>
            </w:pPr>
            <w:r>
              <w:t>0.64 (0.53,</w:t>
            </w:r>
            <w:r>
              <w:rPr>
                <w:spacing w:val="16"/>
                <w:w w:val="101"/>
              </w:rPr>
              <w:t xml:space="preserve"> </w:t>
            </w:r>
            <w:r>
              <w:t>0.76)</w:t>
            </w:r>
          </w:p>
          <w:p w:rsidR="00B840F4" w:rsidRDefault="00086EEE">
            <w:pPr>
              <w:pStyle w:val="TableText"/>
              <w:spacing w:before="58" w:line="190" w:lineRule="auto"/>
              <w:ind w:left="306"/>
            </w:pPr>
            <w:proofErr w:type="spellStart"/>
            <w:r>
              <w:rPr>
                <w:b/>
                <w:bCs/>
              </w:rPr>
              <w:t>Olaparib</w:t>
            </w:r>
            <w:proofErr w:type="spellEnd"/>
            <w:r>
              <w:rPr>
                <w:b/>
                <w:bCs/>
                <w:spacing w:val="9"/>
              </w:rPr>
              <w:t xml:space="preserve"> + </w:t>
            </w:r>
            <w:proofErr w:type="spellStart"/>
            <w:r>
              <w:rPr>
                <w:b/>
                <w:bCs/>
              </w:rPr>
              <w:t>Abiraterone</w:t>
            </w:r>
            <w:proofErr w:type="spellEnd"/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:rsidR="00B840F4" w:rsidRDefault="00B840F4"/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</w:tcPr>
          <w:p w:rsidR="00B840F4" w:rsidRDefault="00B840F4"/>
        </w:tc>
      </w:tr>
      <w:tr w:rsidR="00B840F4">
        <w:trPr>
          <w:trHeight w:val="161"/>
        </w:trPr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20" w:line="161" w:lineRule="auto"/>
              <w:ind w:left="29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54144" behindDoc="1" locked="0" layoutInCell="1" allowOverlap="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985</wp:posOffset>
                      </wp:positionV>
                      <wp:extent cx="6630670" cy="121920"/>
                      <wp:effectExtent l="0" t="0" r="0" b="0"/>
                      <wp:wrapNone/>
                      <wp:docPr id="2" name="Rec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-1778" y="-7028"/>
                                <a:ext cx="6630669" cy="121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57171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9E248A" id="Rect 2" o:spid="_x0000_s1026" style="position:absolute;margin-left:-.1pt;margin-top:-.55pt;width:522.1pt;height:9.6pt;z-index:-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" fillcolor="#757171" stroked="f" strokeweight="0">
                      <v:textbox inset="0,0,0,0"/>
                    </v:rect>
                  </w:pict>
                </mc:Fallback>
              </mc:AlternateContent>
            </w:r>
            <w:r>
              <w:rPr>
                <w:b/>
                <w:bCs/>
                <w:color w:val="FFFFFF"/>
              </w:rPr>
              <w:t>PSA</w:t>
            </w:r>
            <w:r>
              <w:rPr>
                <w:rFonts w:ascii="SimSun" w:eastAsia="SimSun" w:hAnsi="SimSun" w:cs="SimSun"/>
                <w:b/>
                <w:bCs/>
                <w:color w:val="FFFFFF"/>
                <w:spacing w:val="6"/>
              </w:rPr>
              <w:t>＞</w:t>
            </w:r>
            <w:r>
              <w:rPr>
                <w:b/>
                <w:bCs/>
                <w:color w:val="FFFFFF"/>
                <w:spacing w:val="6"/>
              </w:rPr>
              <w:t xml:space="preserve">100 </w:t>
            </w:r>
            <w:r>
              <w:rPr>
                <w:b/>
                <w:bCs/>
                <w:color w:val="FFFFFF"/>
              </w:rPr>
              <w:t>subgroup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 w:rsidR="00B840F4" w:rsidRDefault="00B840F4">
            <w:pPr>
              <w:spacing w:line="150" w:lineRule="exact"/>
              <w:rPr>
                <w:sz w:val="13"/>
              </w:rPr>
            </w:pPr>
          </w:p>
        </w:tc>
        <w:tc>
          <w:tcPr>
            <w:tcW w:w="2047" w:type="dxa"/>
            <w:tcBorders>
              <w:top w:val="single" w:sz="4" w:space="0" w:color="000000"/>
            </w:tcBorders>
          </w:tcPr>
          <w:p w:rsidR="00B840F4" w:rsidRDefault="00B840F4">
            <w:pPr>
              <w:spacing w:line="150" w:lineRule="exact"/>
              <w:rPr>
                <w:sz w:val="13"/>
              </w:rPr>
            </w:pP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:rsidR="00B840F4" w:rsidRDefault="00B840F4">
            <w:pPr>
              <w:spacing w:line="150" w:lineRule="exact"/>
              <w:rPr>
                <w:sz w:val="13"/>
              </w:rPr>
            </w:pPr>
          </w:p>
        </w:tc>
        <w:tc>
          <w:tcPr>
            <w:tcW w:w="1992" w:type="dxa"/>
            <w:tcBorders>
              <w:top w:val="single" w:sz="4" w:space="0" w:color="000000"/>
              <w:right w:val="single" w:sz="4" w:space="0" w:color="000000"/>
            </w:tcBorders>
          </w:tcPr>
          <w:p w:rsidR="00B840F4" w:rsidRDefault="00B840F4">
            <w:pPr>
              <w:spacing w:line="150" w:lineRule="exact"/>
              <w:rPr>
                <w:sz w:val="13"/>
              </w:rPr>
            </w:pPr>
          </w:p>
        </w:tc>
      </w:tr>
      <w:tr w:rsidR="00B840F4">
        <w:trPr>
          <w:trHeight w:val="204"/>
        </w:trPr>
        <w:tc>
          <w:tcPr>
            <w:tcW w:w="2704" w:type="dxa"/>
            <w:tcBorders>
              <w:top w:val="single" w:sz="4" w:space="0" w:color="000000"/>
              <w:left w:val="single" w:sz="4" w:space="0" w:color="000000"/>
            </w:tcBorders>
          </w:tcPr>
          <w:p w:rsidR="00B840F4" w:rsidRDefault="002878F8">
            <w:pPr>
              <w:pStyle w:val="TableText"/>
              <w:spacing w:before="7" w:line="187" w:lineRule="exac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page">
                        <wp:posOffset>915035</wp:posOffset>
                      </wp:positionH>
                      <wp:positionV relativeFrom="page">
                        <wp:posOffset>29210</wp:posOffset>
                      </wp:positionV>
                      <wp:extent cx="401955" cy="113030"/>
                      <wp:effectExtent l="3810" t="3810" r="3810" b="0"/>
                      <wp:wrapNone/>
                      <wp:docPr id="9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1955" cy="1130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840F4" w:rsidRDefault="00086EEE">
                                  <w:pPr>
                                    <w:pStyle w:val="TableText"/>
                                    <w:spacing w:before="20" w:line="191" w:lineRule="auto"/>
                                    <w:ind w:left="20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pacing w:val="1"/>
                                    </w:rPr>
                                    <w:t>Olaparib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28" type="#_x0000_t202" style="position:absolute;margin-left:72.05pt;margin-top:2.3pt;width:31.65pt;height:8.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" filled="f" stroked="f">
                      <v:textbox inset="0,0,0,0">
                        <w:txbxContent>
                          <w:p w:rsidR="00B840F4" w:rsidRDefault="00086EEE">
                            <w:pPr>
                              <w:pStyle w:val="TableText"/>
                              <w:spacing w:before="20" w:line="191" w:lineRule="auto"/>
                              <w:ind w:left="20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pacing w:val="1"/>
                              </w:rPr>
                              <w:t>Olaparib</w:t>
                            </w:r>
                            <w:proofErr w:type="spellEnd"/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rPr>
                <w:noProof/>
                <w:position w:val="-4"/>
              </w:rPr>
              <mc:AlternateContent>
                <mc:Choice Requires="wps">
                  <w:drawing>
                    <wp:inline distT="0" distB="0" distL="0" distR="0">
                      <wp:extent cx="495935" cy="125095"/>
                      <wp:effectExtent l="3175" t="3175" r="0" b="0"/>
                      <wp:docPr id="5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59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840F4" w:rsidRDefault="00086EEE">
                                  <w:pPr>
                                    <w:spacing w:before="49" w:line="190" w:lineRule="auto"/>
                                    <w:ind w:left="34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-1"/>
                                      <w:sz w:val="15"/>
                                      <w:szCs w:val="15"/>
                                    </w:rPr>
                                    <w:t>O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8" o:spid="_x0000_s1029" type="#_x0000_t202" style="width:39.05pt;height:9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" fillcolor="#e7e6e6" stroked="f">
                      <v:textbox inset="0,0,0,0">
                        <w:txbxContent>
                          <w:p w:rsidR="00B840F4" w:rsidRDefault="00086EEE">
                            <w:pPr>
                              <w:spacing w:before="49" w:line="190" w:lineRule="auto"/>
                              <w:ind w:left="34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-1"/>
                                <w:sz w:val="15"/>
                                <w:szCs w:val="15"/>
                              </w:rPr>
                              <w:t>OS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51" w:line="195" w:lineRule="auto"/>
              <w:ind w:left="489"/>
            </w:pPr>
            <w:r>
              <w:t>1.49 (1.08,</w:t>
            </w:r>
            <w:r>
              <w:rPr>
                <w:spacing w:val="4"/>
              </w:rPr>
              <w:t xml:space="preserve"> </w:t>
            </w:r>
            <w:r>
              <w:t>2.06)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51" w:line="195" w:lineRule="auto"/>
              <w:ind w:left="664"/>
            </w:pPr>
            <w:r>
              <w:rPr>
                <w:spacing w:val="-1"/>
              </w:rPr>
              <w:t>1.3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0.7, 2.39)</w:t>
            </w:r>
          </w:p>
        </w:tc>
        <w:tc>
          <w:tcPr>
            <w:tcW w:w="1866" w:type="dxa"/>
          </w:tcPr>
          <w:p w:rsidR="00B840F4" w:rsidRDefault="00086EEE">
            <w:pPr>
              <w:pStyle w:val="TableText"/>
              <w:spacing w:before="51" w:line="195" w:lineRule="auto"/>
              <w:ind w:left="460"/>
            </w:pPr>
            <w:r>
              <w:t>0.25 (0.11,</w:t>
            </w:r>
            <w:r>
              <w:rPr>
                <w:spacing w:val="16"/>
                <w:w w:val="101"/>
              </w:rPr>
              <w:t xml:space="preserve"> </w:t>
            </w:r>
            <w:r>
              <w:t>0.59)</w:t>
            </w:r>
          </w:p>
        </w:tc>
        <w:tc>
          <w:tcPr>
            <w:tcW w:w="1992" w:type="dxa"/>
            <w:tcBorders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51" w:line="195" w:lineRule="auto"/>
              <w:ind w:left="577"/>
            </w:pPr>
            <w:r>
              <w:rPr>
                <w:spacing w:val="-1"/>
              </w:rPr>
              <w:t>1.4 (0.96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2.05)</w:t>
            </w:r>
          </w:p>
        </w:tc>
      </w:tr>
      <w:tr w:rsidR="00B840F4">
        <w:trPr>
          <w:trHeight w:val="208"/>
        </w:trPr>
        <w:tc>
          <w:tcPr>
            <w:tcW w:w="2704" w:type="dxa"/>
            <w:tcBorders>
              <w:left w:val="single" w:sz="4" w:space="0" w:color="000000"/>
            </w:tcBorders>
          </w:tcPr>
          <w:p w:rsidR="00B840F4" w:rsidRDefault="00086EEE">
            <w:pPr>
              <w:pStyle w:val="TableText"/>
              <w:spacing w:before="42" w:line="195" w:lineRule="auto"/>
              <w:ind w:left="1243"/>
            </w:pPr>
            <w:r>
              <w:t>0.67 (0.49,</w:t>
            </w:r>
            <w:r>
              <w:rPr>
                <w:spacing w:val="16"/>
                <w:w w:val="101"/>
              </w:rPr>
              <w:t xml:space="preserve"> </w:t>
            </w:r>
            <w:r>
              <w:t>0.92)</w: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47" w:line="189" w:lineRule="auto"/>
              <w:ind w:left="814"/>
            </w:pPr>
            <w:r>
              <w:rPr>
                <w:b/>
                <w:bCs/>
                <w:spacing w:val="1"/>
              </w:rPr>
              <w:t>NHA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42" w:line="195" w:lineRule="auto"/>
              <w:ind w:left="575"/>
            </w:pPr>
            <w:r>
              <w:rPr>
                <w:spacing w:val="-1"/>
              </w:rPr>
              <w:t>0.87 (0.43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73)</w:t>
            </w:r>
          </w:p>
        </w:tc>
        <w:tc>
          <w:tcPr>
            <w:tcW w:w="1866" w:type="dxa"/>
          </w:tcPr>
          <w:p w:rsidR="00B840F4" w:rsidRDefault="00086EEE">
            <w:pPr>
              <w:pStyle w:val="TableText"/>
              <w:spacing w:before="42" w:line="195" w:lineRule="auto"/>
              <w:ind w:left="460"/>
            </w:pPr>
            <w:r>
              <w:t>0.17 (0.07,</w:t>
            </w:r>
            <w:r>
              <w:rPr>
                <w:spacing w:val="16"/>
                <w:w w:val="101"/>
              </w:rPr>
              <w:t xml:space="preserve"> </w:t>
            </w:r>
            <w:r>
              <w:t>0.42)</w:t>
            </w:r>
          </w:p>
        </w:tc>
        <w:tc>
          <w:tcPr>
            <w:tcW w:w="1992" w:type="dxa"/>
            <w:tcBorders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42" w:line="195" w:lineRule="auto"/>
              <w:ind w:left="526"/>
            </w:pPr>
            <w:r>
              <w:rPr>
                <w:spacing w:val="-1"/>
              </w:rPr>
              <w:t>0.94 (0.77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14)</w:t>
            </w:r>
          </w:p>
        </w:tc>
      </w:tr>
      <w:tr w:rsidR="00B840F4">
        <w:trPr>
          <w:trHeight w:val="194"/>
        </w:trPr>
        <w:tc>
          <w:tcPr>
            <w:tcW w:w="2704" w:type="dxa"/>
            <w:tcBorders>
              <w:left w:val="single" w:sz="4" w:space="0" w:color="000000"/>
            </w:tcBorders>
          </w:tcPr>
          <w:p w:rsidR="00B840F4" w:rsidRDefault="00086EEE">
            <w:pPr>
              <w:pStyle w:val="TableText"/>
              <w:spacing w:before="28" w:line="195" w:lineRule="auto"/>
              <w:ind w:left="1243"/>
            </w:pPr>
            <w:r>
              <w:rPr>
                <w:spacing w:val="-1"/>
              </w:rPr>
              <w:t>0.77 (0.42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42)</w: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28" w:line="195" w:lineRule="auto"/>
              <w:ind w:left="528"/>
            </w:pPr>
            <w:r>
              <w:rPr>
                <w:spacing w:val="-1"/>
              </w:rPr>
              <w:t>1.15 (0.58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2.3)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33" w:line="192" w:lineRule="auto"/>
              <w:ind w:left="371"/>
            </w:pPr>
            <w:proofErr w:type="spellStart"/>
            <w:r>
              <w:rPr>
                <w:b/>
                <w:bCs/>
              </w:rPr>
              <w:t>Olaparib</w:t>
            </w:r>
            <w:proofErr w:type="spellEnd"/>
            <w:r>
              <w:rPr>
                <w:b/>
                <w:bCs/>
                <w:spacing w:val="9"/>
              </w:rPr>
              <w:t xml:space="preserve"> + </w:t>
            </w:r>
            <w:proofErr w:type="spellStart"/>
            <w:r>
              <w:rPr>
                <w:b/>
                <w:bCs/>
              </w:rPr>
              <w:t>Cediranib</w:t>
            </w:r>
            <w:proofErr w:type="spellEnd"/>
          </w:p>
        </w:tc>
        <w:tc>
          <w:tcPr>
            <w:tcW w:w="1866" w:type="dxa"/>
          </w:tcPr>
          <w:p w:rsidR="00B840F4" w:rsidRDefault="00086EEE">
            <w:pPr>
              <w:pStyle w:val="TableText"/>
              <w:spacing w:before="28" w:line="195" w:lineRule="auto"/>
              <w:ind w:left="460"/>
            </w:pPr>
            <w:r>
              <w:t>0.19 (0.07,</w:t>
            </w:r>
            <w:r>
              <w:rPr>
                <w:spacing w:val="16"/>
                <w:w w:val="101"/>
              </w:rPr>
              <w:t xml:space="preserve"> </w:t>
            </w:r>
            <w:r>
              <w:t>0.55)</w:t>
            </w:r>
          </w:p>
        </w:tc>
        <w:tc>
          <w:tcPr>
            <w:tcW w:w="1992" w:type="dxa"/>
            <w:tcBorders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28" w:line="195" w:lineRule="auto"/>
              <w:ind w:left="539"/>
            </w:pPr>
            <w:r>
              <w:t>1.08 (0.53,</w:t>
            </w:r>
            <w:r>
              <w:rPr>
                <w:spacing w:val="4"/>
              </w:rPr>
              <w:t xml:space="preserve"> </w:t>
            </w:r>
            <w:r>
              <w:t>2.21)</w:t>
            </w:r>
          </w:p>
        </w:tc>
      </w:tr>
      <w:tr w:rsidR="00B840F4">
        <w:trPr>
          <w:trHeight w:val="193"/>
        </w:trPr>
        <w:tc>
          <w:tcPr>
            <w:tcW w:w="2704" w:type="dxa"/>
            <w:tcBorders>
              <w:left w:val="single" w:sz="4" w:space="0" w:color="000000"/>
            </w:tcBorders>
          </w:tcPr>
          <w:p w:rsidR="00B840F4" w:rsidRDefault="00086EEE">
            <w:pPr>
              <w:pStyle w:val="TableText"/>
              <w:spacing w:before="28" w:line="195" w:lineRule="auto"/>
              <w:ind w:left="1283"/>
            </w:pPr>
            <w:r>
              <w:t>3.99 (1.7,</w:t>
            </w:r>
            <w:r>
              <w:rPr>
                <w:spacing w:val="14"/>
              </w:rPr>
              <w:t xml:space="preserve"> </w:t>
            </w:r>
            <w:r>
              <w:t>9.35)</w: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28" w:line="195" w:lineRule="auto"/>
              <w:ind w:left="479"/>
            </w:pPr>
            <w:r>
              <w:rPr>
                <w:spacing w:val="-1"/>
              </w:rPr>
              <w:t>5.96 (2.4,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1"/>
              </w:rPr>
              <w:t>14.85)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28" w:line="195" w:lineRule="auto"/>
              <w:ind w:left="576"/>
            </w:pPr>
            <w:r>
              <w:rPr>
                <w:spacing w:val="-1"/>
              </w:rPr>
              <w:t>5.18 (1.82,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1"/>
              </w:rPr>
              <w:t>14.8)</w:t>
            </w:r>
          </w:p>
        </w:tc>
        <w:tc>
          <w:tcPr>
            <w:tcW w:w="1866" w:type="dxa"/>
          </w:tcPr>
          <w:p w:rsidR="00B840F4" w:rsidRDefault="00086EEE">
            <w:pPr>
              <w:pStyle w:val="TableText"/>
              <w:spacing w:before="33" w:line="192" w:lineRule="auto"/>
              <w:ind w:left="192"/>
            </w:pPr>
            <w:proofErr w:type="spellStart"/>
            <w:r>
              <w:rPr>
                <w:b/>
                <w:bCs/>
              </w:rPr>
              <w:t>Olaparib</w:t>
            </w:r>
            <w:proofErr w:type="spellEnd"/>
            <w:r>
              <w:rPr>
                <w:b/>
                <w:bCs/>
                <w:spacing w:val="9"/>
              </w:rPr>
              <w:t xml:space="preserve"> + </w:t>
            </w:r>
            <w:proofErr w:type="spellStart"/>
            <w:r>
              <w:rPr>
                <w:b/>
                <w:bCs/>
              </w:rPr>
              <w:t>Abiraterone</w:t>
            </w:r>
            <w:proofErr w:type="spellEnd"/>
          </w:p>
        </w:tc>
        <w:tc>
          <w:tcPr>
            <w:tcW w:w="1992" w:type="dxa"/>
            <w:tcBorders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28" w:line="195" w:lineRule="auto"/>
              <w:ind w:left="567"/>
            </w:pPr>
            <w:r>
              <w:rPr>
                <w:spacing w:val="-1"/>
              </w:rPr>
              <w:t>5.6 (2.2,</w:t>
            </w:r>
            <w:r>
              <w:rPr>
                <w:spacing w:val="27"/>
                <w:w w:val="102"/>
              </w:rPr>
              <w:t xml:space="preserve"> </w:t>
            </w:r>
            <w:r>
              <w:rPr>
                <w:spacing w:val="-1"/>
              </w:rPr>
              <w:t>14.27)</w:t>
            </w:r>
          </w:p>
        </w:tc>
      </w:tr>
      <w:tr w:rsidR="00B840F4">
        <w:trPr>
          <w:trHeight w:val="175"/>
        </w:trPr>
        <w:tc>
          <w:tcPr>
            <w:tcW w:w="2704" w:type="dxa"/>
            <w:tcBorders>
              <w:left w:val="single" w:sz="4" w:space="0" w:color="000000"/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0" w:line="187" w:lineRule="auto"/>
              <w:ind w:left="1243"/>
            </w:pPr>
            <w:r>
              <w:rPr>
                <w:spacing w:val="-1"/>
              </w:rPr>
              <w:t>0.71 (0.49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04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0" w:line="187" w:lineRule="auto"/>
              <w:ind w:left="528"/>
            </w:pPr>
            <w:r>
              <w:rPr>
                <w:spacing w:val="-2"/>
              </w:rPr>
              <w:t>1.06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2"/>
              </w:rPr>
              <w:t>(0.87,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1.3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0" w:line="187" w:lineRule="auto"/>
              <w:ind w:left="575"/>
            </w:pPr>
            <w:r>
              <w:rPr>
                <w:spacing w:val="-1"/>
              </w:rPr>
              <w:t>0.93 (0.45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89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0" w:line="187" w:lineRule="auto"/>
              <w:ind w:left="460"/>
            </w:pPr>
            <w:r>
              <w:t>0.18 (0.07,</w:t>
            </w:r>
            <w:r>
              <w:rPr>
                <w:spacing w:val="16"/>
                <w:w w:val="101"/>
              </w:rPr>
              <w:t xml:space="preserve"> </w:t>
            </w:r>
            <w:r>
              <w:t>0.46)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34" w:line="181" w:lineRule="auto"/>
              <w:ind w:left="128"/>
            </w:pPr>
            <w:proofErr w:type="spellStart"/>
            <w:r>
              <w:rPr>
                <w:b/>
                <w:bCs/>
              </w:rPr>
              <w:t>Olaparib</w:t>
            </w:r>
            <w:proofErr w:type="spellEnd"/>
            <w:r>
              <w:rPr>
                <w:b/>
                <w:bCs/>
                <w:spacing w:val="14"/>
              </w:rPr>
              <w:t xml:space="preserve"> + </w:t>
            </w:r>
            <w:proofErr w:type="spellStart"/>
            <w:r>
              <w:rPr>
                <w:b/>
                <w:bCs/>
              </w:rPr>
              <w:t>Pembrolizumab</w:t>
            </w:r>
            <w:proofErr w:type="spellEnd"/>
          </w:p>
        </w:tc>
      </w:tr>
      <w:tr w:rsidR="00B840F4">
        <w:trPr>
          <w:trHeight w:val="186"/>
        </w:trPr>
        <w:tc>
          <w:tcPr>
            <w:tcW w:w="2704" w:type="dxa"/>
            <w:tcBorders>
              <w:top w:val="single" w:sz="4" w:space="0" w:color="000000"/>
              <w:left w:val="single" w:sz="4" w:space="0" w:color="000000"/>
            </w:tcBorders>
          </w:tcPr>
          <w:p w:rsidR="00B840F4" w:rsidRDefault="002878F8">
            <w:pPr>
              <w:pStyle w:val="TableText"/>
              <w:spacing w:line="175" w:lineRule="exac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page">
                        <wp:posOffset>915035</wp:posOffset>
                      </wp:positionH>
                      <wp:positionV relativeFrom="page">
                        <wp:posOffset>21590</wp:posOffset>
                      </wp:positionV>
                      <wp:extent cx="401955" cy="113030"/>
                      <wp:effectExtent l="3810" t="1905" r="3810" b="0"/>
                      <wp:wrapNone/>
                      <wp:docPr id="4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1955" cy="1130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840F4" w:rsidRDefault="00086EEE">
                                  <w:pPr>
                                    <w:pStyle w:val="TableText"/>
                                    <w:spacing w:before="20" w:line="191" w:lineRule="auto"/>
                                    <w:ind w:left="20"/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pacing w:val="1"/>
                                    </w:rPr>
                                    <w:t>Olaparib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30" type="#_x0000_t202" style="position:absolute;margin-left:72.05pt;margin-top:1.7pt;width:31.65pt;height:8.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" filled="f" stroked="f">
                      <v:textbox inset="0,0,0,0">
                        <w:txbxContent>
                          <w:p w:rsidR="00B840F4" w:rsidRDefault="00086EEE">
                            <w:pPr>
                              <w:pStyle w:val="TableText"/>
                              <w:spacing w:before="20" w:line="191" w:lineRule="auto"/>
                              <w:ind w:left="20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pacing w:val="1"/>
                              </w:rPr>
                              <w:t>Olaparib</w:t>
                            </w:r>
                            <w:proofErr w:type="spellEnd"/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>
              <w:rPr>
                <w:noProof/>
                <w:position w:val="-5"/>
              </w:rPr>
              <mc:AlternateContent>
                <mc:Choice Requires="wps">
                  <w:drawing>
                    <wp:inline distT="0" distB="0" distL="0" distR="0">
                      <wp:extent cx="495935" cy="125095"/>
                      <wp:effectExtent l="3175" t="0" r="0" b="0"/>
                      <wp:docPr id="3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59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840F4" w:rsidRDefault="00086EEE">
                                  <w:pPr>
                                    <w:spacing w:before="49" w:line="190" w:lineRule="auto"/>
                                    <w:ind w:left="32"/>
                                    <w:rPr>
                                      <w:rFonts w:ascii="Times New Roman" w:eastAsia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pacing w:val="2"/>
                                      <w:sz w:val="15"/>
                                      <w:szCs w:val="15"/>
                                    </w:rPr>
                                    <w:t>PF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Text Box 7" o:spid="_x0000_s1031" type="#_x0000_t202" style="width:39.05pt;height:9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" fillcolor="#e7e6e6" stroked="f">
                      <v:textbox inset="0,0,0,0">
                        <w:txbxContent>
                          <w:p w:rsidR="00B840F4" w:rsidRDefault="00086EEE">
                            <w:pPr>
                              <w:spacing w:before="49" w:line="190" w:lineRule="auto"/>
                              <w:ind w:left="32"/>
                              <w:rPr>
                                <w:rFonts w:ascii="Times New Roman" w:eastAsia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pacing w:val="2"/>
                                <w:sz w:val="15"/>
                                <w:szCs w:val="15"/>
                              </w:rPr>
                              <w:t>PFS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 w:rsidR="00B840F4" w:rsidRDefault="00086EEE">
            <w:pPr>
              <w:pStyle w:val="TableText"/>
              <w:spacing w:before="40" w:line="189" w:lineRule="auto"/>
              <w:ind w:left="474"/>
            </w:pPr>
            <w:r>
              <w:t>2.04 (1.58,</w:t>
            </w:r>
            <w:r>
              <w:rPr>
                <w:spacing w:val="18"/>
                <w:w w:val="102"/>
              </w:rPr>
              <w:t xml:space="preserve"> </w:t>
            </w:r>
            <w:r>
              <w:t>2.63)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 w:rsidR="00B840F4" w:rsidRDefault="00086EEE">
            <w:pPr>
              <w:pStyle w:val="TableText"/>
              <w:spacing w:before="40" w:line="189" w:lineRule="auto"/>
              <w:ind w:left="575"/>
            </w:pPr>
            <w:r>
              <w:t>0.62 (0.39,</w:t>
            </w:r>
            <w:r>
              <w:rPr>
                <w:spacing w:val="16"/>
                <w:w w:val="101"/>
              </w:rPr>
              <w:t xml:space="preserve"> </w:t>
            </w:r>
            <w:r>
              <w:t>0.97)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:rsidR="00B840F4" w:rsidRDefault="00086EEE">
            <w:pPr>
              <w:pStyle w:val="TableText"/>
              <w:spacing w:before="40" w:line="189" w:lineRule="auto"/>
              <w:ind w:left="498"/>
            </w:pPr>
            <w:r>
              <w:t>0.3 (0.17,</w:t>
            </w:r>
            <w:r>
              <w:rPr>
                <w:spacing w:val="14"/>
                <w:w w:val="102"/>
              </w:rPr>
              <w:t xml:space="preserve"> </w:t>
            </w:r>
            <w:r>
              <w:t>0.53)</w:t>
            </w:r>
          </w:p>
        </w:tc>
        <w:tc>
          <w:tcPr>
            <w:tcW w:w="1992" w:type="dxa"/>
            <w:tcBorders>
              <w:top w:val="single" w:sz="4" w:space="0" w:color="000000"/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40" w:line="189" w:lineRule="auto"/>
              <w:ind w:left="562"/>
            </w:pPr>
            <w:r>
              <w:t>2.08 (1.5,</w:t>
            </w:r>
            <w:r>
              <w:rPr>
                <w:spacing w:val="17"/>
              </w:rPr>
              <w:t xml:space="preserve"> </w:t>
            </w:r>
            <w:r>
              <w:t>2.89)</w:t>
            </w:r>
          </w:p>
        </w:tc>
      </w:tr>
      <w:tr w:rsidR="00B840F4">
        <w:trPr>
          <w:trHeight w:val="208"/>
        </w:trPr>
        <w:tc>
          <w:tcPr>
            <w:tcW w:w="2704" w:type="dxa"/>
            <w:tcBorders>
              <w:left w:val="single" w:sz="4" w:space="0" w:color="000000"/>
            </w:tcBorders>
          </w:tcPr>
          <w:p w:rsidR="00B840F4" w:rsidRDefault="00086EEE">
            <w:pPr>
              <w:pStyle w:val="TableText"/>
              <w:spacing w:before="48" w:line="195" w:lineRule="auto"/>
              <w:ind w:left="1243"/>
            </w:pPr>
            <w:r>
              <w:t>0.49 (0.38,</w:t>
            </w:r>
            <w:r>
              <w:rPr>
                <w:spacing w:val="16"/>
                <w:w w:val="101"/>
              </w:rPr>
              <w:t xml:space="preserve"> </w:t>
            </w:r>
            <w:r>
              <w:t>0.63)</w: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53" w:line="189" w:lineRule="auto"/>
              <w:ind w:left="814"/>
            </w:pPr>
            <w:r>
              <w:rPr>
                <w:b/>
                <w:bCs/>
                <w:spacing w:val="1"/>
              </w:rPr>
              <w:t>NHA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48" w:line="195" w:lineRule="auto"/>
              <w:ind w:left="613"/>
            </w:pPr>
            <w:r>
              <w:t>0.3 (0.18,</w:t>
            </w:r>
            <w:r>
              <w:rPr>
                <w:spacing w:val="14"/>
                <w:w w:val="102"/>
              </w:rPr>
              <w:t xml:space="preserve"> </w:t>
            </w:r>
            <w:r>
              <w:t>0.51)</w:t>
            </w:r>
          </w:p>
        </w:tc>
        <w:tc>
          <w:tcPr>
            <w:tcW w:w="1866" w:type="dxa"/>
          </w:tcPr>
          <w:p w:rsidR="00B840F4" w:rsidRDefault="00086EEE">
            <w:pPr>
              <w:pStyle w:val="TableText"/>
              <w:spacing w:before="48" w:line="195" w:lineRule="auto"/>
              <w:ind w:left="460"/>
            </w:pPr>
            <w:r>
              <w:t>0.15 (0.08,</w:t>
            </w:r>
            <w:r>
              <w:rPr>
                <w:spacing w:val="16"/>
                <w:w w:val="101"/>
              </w:rPr>
              <w:t xml:space="preserve"> </w:t>
            </w:r>
            <w:r>
              <w:t>0.27)</w:t>
            </w:r>
          </w:p>
        </w:tc>
        <w:tc>
          <w:tcPr>
            <w:tcW w:w="1992" w:type="dxa"/>
            <w:tcBorders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48" w:line="195" w:lineRule="auto"/>
              <w:ind w:left="539"/>
            </w:pPr>
            <w:r>
              <w:rPr>
                <w:spacing w:val="-1"/>
              </w:rPr>
              <w:t>1.02 (0.83,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1.26)</w:t>
            </w:r>
          </w:p>
        </w:tc>
      </w:tr>
      <w:tr w:rsidR="00B840F4">
        <w:trPr>
          <w:trHeight w:val="195"/>
        </w:trPr>
        <w:tc>
          <w:tcPr>
            <w:tcW w:w="2704" w:type="dxa"/>
            <w:tcBorders>
              <w:left w:val="single" w:sz="4" w:space="0" w:color="000000"/>
            </w:tcBorders>
          </w:tcPr>
          <w:p w:rsidR="00B840F4" w:rsidRDefault="00086EEE">
            <w:pPr>
              <w:pStyle w:val="TableText"/>
              <w:spacing w:before="34" w:line="195" w:lineRule="auto"/>
              <w:ind w:left="1256"/>
            </w:pPr>
            <w:r>
              <w:t>1.62 (1.03,</w:t>
            </w:r>
            <w:r>
              <w:rPr>
                <w:spacing w:val="4"/>
              </w:rPr>
              <w:t xml:space="preserve"> </w:t>
            </w:r>
            <w:r>
              <w:t>2.55)</w: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34" w:line="195" w:lineRule="auto"/>
              <w:ind w:left="478"/>
            </w:pPr>
            <w:r>
              <w:t>3.31 (1.97,</w:t>
            </w:r>
            <w:r>
              <w:rPr>
                <w:spacing w:val="15"/>
                <w:w w:val="102"/>
              </w:rPr>
              <w:t xml:space="preserve"> </w:t>
            </w:r>
            <w:r>
              <w:t>5.55)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39" w:line="192" w:lineRule="auto"/>
              <w:ind w:left="371"/>
            </w:pPr>
            <w:proofErr w:type="spellStart"/>
            <w:r>
              <w:rPr>
                <w:b/>
                <w:bCs/>
              </w:rPr>
              <w:t>Olaparib</w:t>
            </w:r>
            <w:proofErr w:type="spellEnd"/>
            <w:r>
              <w:rPr>
                <w:b/>
                <w:bCs/>
                <w:spacing w:val="9"/>
              </w:rPr>
              <w:t xml:space="preserve"> + </w:t>
            </w:r>
            <w:proofErr w:type="spellStart"/>
            <w:r>
              <w:rPr>
                <w:b/>
                <w:bCs/>
              </w:rPr>
              <w:t>Cediranib</w:t>
            </w:r>
            <w:proofErr w:type="spellEnd"/>
          </w:p>
        </w:tc>
        <w:tc>
          <w:tcPr>
            <w:tcW w:w="1866" w:type="dxa"/>
          </w:tcPr>
          <w:p w:rsidR="00B840F4" w:rsidRDefault="00086EEE">
            <w:pPr>
              <w:pStyle w:val="TableText"/>
              <w:spacing w:before="34" w:line="195" w:lineRule="auto"/>
              <w:ind w:left="460"/>
            </w:pPr>
            <w:r>
              <w:rPr>
                <w:spacing w:val="-1"/>
              </w:rPr>
              <w:t>0.49 (0.23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01)</w:t>
            </w:r>
          </w:p>
        </w:tc>
        <w:tc>
          <w:tcPr>
            <w:tcW w:w="1992" w:type="dxa"/>
            <w:tcBorders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34" w:line="195" w:lineRule="auto"/>
              <w:ind w:left="566"/>
            </w:pPr>
            <w:r>
              <w:t>3.38 (1.92,</w:t>
            </w:r>
            <w:r>
              <w:rPr>
                <w:spacing w:val="14"/>
              </w:rPr>
              <w:t xml:space="preserve"> </w:t>
            </w:r>
            <w:r>
              <w:t>5.9)</w:t>
            </w:r>
          </w:p>
        </w:tc>
      </w:tr>
      <w:tr w:rsidR="00B840F4">
        <w:trPr>
          <w:trHeight w:val="193"/>
        </w:trPr>
        <w:tc>
          <w:tcPr>
            <w:tcW w:w="2704" w:type="dxa"/>
            <w:tcBorders>
              <w:left w:val="single" w:sz="4" w:space="0" w:color="000000"/>
            </w:tcBorders>
          </w:tcPr>
          <w:p w:rsidR="00B840F4" w:rsidRDefault="00086EEE">
            <w:pPr>
              <w:pStyle w:val="TableText"/>
              <w:spacing w:before="33" w:line="195" w:lineRule="auto"/>
              <w:ind w:left="1283"/>
            </w:pPr>
            <w:r>
              <w:t>3.33 (1.89,</w:t>
            </w:r>
            <w:r>
              <w:rPr>
                <w:spacing w:val="14"/>
              </w:rPr>
              <w:t xml:space="preserve"> </w:t>
            </w:r>
            <w:r>
              <w:t>5.9)</w:t>
            </w:r>
          </w:p>
        </w:tc>
        <w:tc>
          <w:tcPr>
            <w:tcW w:w="1834" w:type="dxa"/>
          </w:tcPr>
          <w:p w:rsidR="00B840F4" w:rsidRDefault="00086EEE">
            <w:pPr>
              <w:pStyle w:val="TableText"/>
              <w:spacing w:before="33" w:line="195" w:lineRule="auto"/>
              <w:ind w:left="439"/>
            </w:pPr>
            <w:r>
              <w:rPr>
                <w:spacing w:val="-1"/>
              </w:rPr>
              <w:t>6.81 (3.66,</w:t>
            </w:r>
            <w:r>
              <w:rPr>
                <w:spacing w:val="34"/>
              </w:rPr>
              <w:t xml:space="preserve"> </w:t>
            </w:r>
            <w:r>
              <w:rPr>
                <w:spacing w:val="-1"/>
              </w:rPr>
              <w:t>12.71)</w:t>
            </w:r>
          </w:p>
        </w:tc>
        <w:tc>
          <w:tcPr>
            <w:tcW w:w="2047" w:type="dxa"/>
          </w:tcPr>
          <w:p w:rsidR="00B840F4" w:rsidRDefault="00086EEE">
            <w:pPr>
              <w:pStyle w:val="TableText"/>
              <w:spacing w:before="33" w:line="195" w:lineRule="auto"/>
              <w:ind w:left="572"/>
            </w:pPr>
            <w:r>
              <w:rPr>
                <w:spacing w:val="1"/>
              </w:rPr>
              <w:t>2.05 (0.99,</w:t>
            </w:r>
            <w:r>
              <w:rPr>
                <w:spacing w:val="3"/>
              </w:rPr>
              <w:t xml:space="preserve"> </w:t>
            </w:r>
            <w:r>
              <w:rPr>
                <w:spacing w:val="1"/>
              </w:rPr>
              <w:t>4.27)</w:t>
            </w:r>
          </w:p>
        </w:tc>
        <w:tc>
          <w:tcPr>
            <w:tcW w:w="1866" w:type="dxa"/>
          </w:tcPr>
          <w:p w:rsidR="00B840F4" w:rsidRDefault="00086EEE">
            <w:pPr>
              <w:pStyle w:val="TableText"/>
              <w:spacing w:before="38" w:line="192" w:lineRule="auto"/>
              <w:ind w:left="192"/>
            </w:pPr>
            <w:proofErr w:type="spellStart"/>
            <w:r>
              <w:rPr>
                <w:b/>
                <w:bCs/>
              </w:rPr>
              <w:t>Olaparib</w:t>
            </w:r>
            <w:proofErr w:type="spellEnd"/>
            <w:r>
              <w:rPr>
                <w:b/>
                <w:bCs/>
                <w:spacing w:val="9"/>
              </w:rPr>
              <w:t xml:space="preserve"> + </w:t>
            </w:r>
            <w:proofErr w:type="spellStart"/>
            <w:r>
              <w:rPr>
                <w:b/>
                <w:bCs/>
              </w:rPr>
              <w:t>Abiraterone</w:t>
            </w:r>
            <w:proofErr w:type="spellEnd"/>
          </w:p>
        </w:tc>
        <w:tc>
          <w:tcPr>
            <w:tcW w:w="1992" w:type="dxa"/>
            <w:tcBorders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33" w:line="195" w:lineRule="auto"/>
              <w:ind w:left="566"/>
            </w:pPr>
            <w:r>
              <w:rPr>
                <w:spacing w:val="-1"/>
              </w:rPr>
              <w:t>6.94 (3.6,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-1"/>
              </w:rPr>
              <w:t>13.4)</w:t>
            </w:r>
          </w:p>
        </w:tc>
      </w:tr>
      <w:tr w:rsidR="00B840F4">
        <w:trPr>
          <w:trHeight w:val="182"/>
        </w:trPr>
        <w:tc>
          <w:tcPr>
            <w:tcW w:w="2704" w:type="dxa"/>
            <w:tcBorders>
              <w:left w:val="single" w:sz="4" w:space="0" w:color="000000"/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5" w:line="190" w:lineRule="auto"/>
              <w:ind w:left="1243"/>
            </w:pPr>
            <w:r>
              <w:t>0.48 (0.35,</w:t>
            </w:r>
            <w:r>
              <w:rPr>
                <w:spacing w:val="16"/>
                <w:w w:val="101"/>
              </w:rPr>
              <w:t xml:space="preserve"> </w:t>
            </w:r>
            <w:r>
              <w:t>0.67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5" w:line="190" w:lineRule="auto"/>
              <w:ind w:left="477"/>
            </w:pPr>
            <w:r>
              <w:rPr>
                <w:spacing w:val="-1"/>
              </w:rPr>
              <w:t>0.98 (0.79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1.21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5" w:line="190" w:lineRule="auto"/>
              <w:ind w:left="613"/>
            </w:pPr>
            <w:r>
              <w:t>0.3 (0.17,</w:t>
            </w:r>
            <w:r>
              <w:rPr>
                <w:spacing w:val="14"/>
                <w:w w:val="102"/>
              </w:rPr>
              <w:t xml:space="preserve"> </w:t>
            </w:r>
            <w:r>
              <w:t>0.52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 w:rsidR="00B840F4" w:rsidRDefault="00086EEE">
            <w:pPr>
              <w:pStyle w:val="TableText"/>
              <w:spacing w:before="35" w:line="190" w:lineRule="auto"/>
              <w:ind w:left="460"/>
            </w:pPr>
            <w:r>
              <w:t>0.14 (0.07,</w:t>
            </w:r>
            <w:r>
              <w:rPr>
                <w:spacing w:val="16"/>
                <w:w w:val="101"/>
              </w:rPr>
              <w:t xml:space="preserve"> </w:t>
            </w:r>
            <w:r>
              <w:t>0.28)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</w:tcPr>
          <w:p w:rsidR="00B840F4" w:rsidRDefault="00086EEE">
            <w:pPr>
              <w:pStyle w:val="TableText"/>
              <w:spacing w:before="40" w:line="183" w:lineRule="auto"/>
              <w:ind w:left="128"/>
            </w:pPr>
            <w:proofErr w:type="spellStart"/>
            <w:r>
              <w:rPr>
                <w:b/>
                <w:bCs/>
              </w:rPr>
              <w:t>Olaparib</w:t>
            </w:r>
            <w:proofErr w:type="spellEnd"/>
            <w:r>
              <w:rPr>
                <w:b/>
                <w:bCs/>
                <w:spacing w:val="14"/>
              </w:rPr>
              <w:t xml:space="preserve"> + </w:t>
            </w:r>
            <w:proofErr w:type="spellStart"/>
            <w:r>
              <w:rPr>
                <w:b/>
                <w:bCs/>
              </w:rPr>
              <w:t>Pembrolizumab</w:t>
            </w:r>
            <w:proofErr w:type="spellEnd"/>
          </w:p>
        </w:tc>
      </w:tr>
    </w:tbl>
    <w:p w:rsidR="00B840F4" w:rsidRDefault="00B840F4">
      <w:pPr>
        <w:rPr>
          <w:rFonts w:eastAsiaTheme="minorEastAsia"/>
          <w:lang w:eastAsia="zh-CN"/>
        </w:rPr>
      </w:pPr>
    </w:p>
    <w:p w:rsidR="00B840F4" w:rsidRDefault="00086EEE">
      <w:pPr>
        <w:rPr>
          <w:rFonts w:ascii="Times New Roman" w:eastAsia="SimSun" w:hAnsi="Times New Roman" w:cs="Times New Roman"/>
          <w:snapToGrid/>
          <w:color w:val="auto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napToGrid/>
          <w:color w:val="auto"/>
          <w:kern w:val="2"/>
          <w:sz w:val="24"/>
          <w:szCs w:val="24"/>
          <w:lang w:eastAsia="zh-CN"/>
        </w:rPr>
        <w:br w:type="page"/>
      </w:r>
    </w:p>
    <w:p w:rsidR="00B840F4" w:rsidRDefault="00477D48">
      <w:pPr>
        <w:widowControl w:val="0"/>
        <w:kinsoku/>
        <w:autoSpaceDE/>
        <w:autoSpaceDN/>
        <w:adjustRightInd/>
        <w:contextualSpacing/>
        <w:jc w:val="both"/>
        <w:textAlignment w:val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napToGrid/>
          <w:color w:val="auto"/>
          <w:kern w:val="2"/>
          <w:sz w:val="24"/>
          <w:szCs w:val="24"/>
          <w:lang w:eastAsia="zh-CN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6E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86EEE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5</w:t>
      </w:r>
      <w:r w:rsidR="00086EE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="00086EEE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086EEE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PFS&amp;OS</w:t>
      </w:r>
      <w:r w:rsidR="00086EEE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086EEE">
        <w:rPr>
          <w:rFonts w:ascii="Times New Roman" w:eastAsia="SimSun" w:hAnsi="Times New Roman" w:cs="Times New Roman"/>
          <w:sz w:val="24"/>
          <w:szCs w:val="24"/>
        </w:rPr>
        <w:t>Sensitivity analysis</w:t>
      </w:r>
      <w:r w:rsidR="00086EEE">
        <w:rPr>
          <w:rFonts w:ascii="Times New Roman" w:eastAsia="SimSun" w:hAnsi="Times New Roman" w:cs="Times New Roman"/>
          <w:sz w:val="24"/>
          <w:szCs w:val="24"/>
        </w:rPr>
        <w:t xml:space="preserve"> (after removal of non-prospective studies)</w:t>
      </w:r>
    </w:p>
    <w:tbl>
      <w:tblPr>
        <w:tblW w:w="10421" w:type="dxa"/>
        <w:tblInd w:w="101" w:type="dxa"/>
        <w:tblLayout w:type="fixed"/>
        <w:tblLook w:val="04A0" w:firstRow="1" w:lastRow="0" w:firstColumn="1" w:lastColumn="0" w:noHBand="0" w:noVBand="1"/>
      </w:tblPr>
      <w:tblGrid>
        <w:gridCol w:w="1052"/>
        <w:gridCol w:w="1199"/>
        <w:gridCol w:w="1873"/>
        <w:gridCol w:w="517"/>
        <w:gridCol w:w="1309"/>
        <w:gridCol w:w="409"/>
        <w:gridCol w:w="359"/>
        <w:gridCol w:w="1567"/>
        <w:gridCol w:w="263"/>
        <w:gridCol w:w="1873"/>
      </w:tblGrid>
      <w:tr w:rsidR="00B840F4">
        <w:trPr>
          <w:gridAfter w:val="3"/>
          <w:wAfter w:w="3703" w:type="dxa"/>
          <w:trHeight w:val="206"/>
        </w:trPr>
        <w:tc>
          <w:tcPr>
            <w:tcW w:w="464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FS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azard Ratio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SUCRA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4641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(95%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rI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(%)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ll Patients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: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99.95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0 (1.30, 1.8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8.77%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60 (1.20, 2.0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1.29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RR-muted Subgroup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</w:t>
            </w:r>
            <w:r>
              <w:rPr>
                <w:rStyle w:val="font61"/>
                <w:rFonts w:hint="default"/>
                <w:lang w:eastAsia="zh-CN" w:bidi="ar"/>
              </w:rPr>
              <w:t>：</w:t>
            </w:r>
            <w:proofErr w:type="spellStart"/>
            <w:r>
              <w:rPr>
                <w:rStyle w:val="font51"/>
                <w:rFonts w:eastAsia="DengXian"/>
                <w:lang w:eastAsia="zh-CN" w:bidi="ar"/>
              </w:rPr>
              <w:t>Olapari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63.25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00 (1.60, 2.6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3%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5 (0.28, 1.5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89.17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7 (0.63, 1.5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66.88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0 (0.88, 2.3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9.68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BRCA-muted Subgroup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</w:t>
            </w:r>
            <w:r>
              <w:rPr>
                <w:rStyle w:val="font61"/>
                <w:rFonts w:hint="default"/>
                <w:lang w:eastAsia="zh-CN" w:bidi="ar"/>
              </w:rPr>
              <w:t>：</w:t>
            </w:r>
            <w:proofErr w:type="spellStart"/>
            <w:r>
              <w:rPr>
                <w:rStyle w:val="font51"/>
                <w:rFonts w:eastAsia="DengXian"/>
                <w:lang w:eastAsia="zh-CN" w:bidi="ar"/>
              </w:rPr>
              <w:t>Olapari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62.99%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80 (2.70, 5.5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35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32, 3.0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64.93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8 (0.47, 1.3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85.87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0 (0.73, 3.3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5.86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onHR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-muted Subgroup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: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8.15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40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1.10-1.8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99.89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80 (1.30-2.6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96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onBRC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-muted Subgroup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: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52.12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0 (0.91, 1.5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93.57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0 (1.0, 2.0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.31%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F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104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LL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66 (0.55,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9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83, 1.26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2 (1.27, 1.82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5 (1.18, 2.05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7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79, 1.21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4 (0.49, 0.85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104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HRRm</w:t>
            </w:r>
            <w:proofErr w:type="spellEnd"/>
          </w:p>
        </w:tc>
      </w:tr>
      <w:tr w:rsidR="00B840F4">
        <w:trPr>
          <w:trHeight w:val="207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04 (1.58, 2.63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5 (0.28, 1.52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7 (0.63, 1.49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1 (0.88, 2.28)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49 (0.38,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3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32 (0.13, 0.77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8 (0.34, 0.67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9 (0.46, 1.03)</w:t>
            </w:r>
          </w:p>
        </w:tc>
      </w:tr>
      <w:tr w:rsidR="00B840F4">
        <w:trPr>
          <w:trHeight w:val="207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4 (0.66, 3.62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15 (1.29, 7.67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9 (0.58, 3.89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17 (0.82, 5.79)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3 (0.67, 1.58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1 (1.49, 2.98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7 (0.26, 1.73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5 (0.85, 2.47)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1 (0.44, 1.14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5 (0.97, 2.16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6 (0.17, 1.21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9 (0.41, 1.17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trHeight w:val="206"/>
        </w:trPr>
        <w:tc>
          <w:tcPr>
            <w:tcW w:w="104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BRCAm</w:t>
            </w:r>
            <w:proofErr w:type="spellEnd"/>
          </w:p>
        </w:tc>
      </w:tr>
      <w:tr w:rsidR="00B840F4">
        <w:trPr>
          <w:trHeight w:val="207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84 (2.71, 5.47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32, 3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8 (0.47, 1.28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4 (0.73, 3.26)</w:t>
            </w:r>
          </w:p>
        </w:tc>
      </w:tr>
      <w:tr w:rsidR="00B840F4">
        <w:trPr>
          <w:trHeight w:val="207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6 (0.18, 0.37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6 (0.08, 0.83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 (0.13, 0.32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4 (0.21,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7)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33, 3.11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91 (1.21, 12.61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ediranib</w:t>
            </w:r>
            <w:proofErr w:type="spellEnd"/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9 (0.23, 2.69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6 (0.41, 6)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8 (0.78, 2.11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.93 (3.17, 7.67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6 (0.37, 4.28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97 (0.89, 4.36)</w:t>
            </w: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5 (0.31, 1.38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5 (1.29, 4.85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4 (0.17, 2.44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51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0.23, 1.12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trHeight w:val="206"/>
        </w:trPr>
        <w:tc>
          <w:tcPr>
            <w:tcW w:w="104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onHRRm</w:t>
            </w:r>
            <w:proofErr w:type="spellEnd"/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 (0.55, 0.89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6 (0.97, 1.63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3 (1.13, 1.82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8 (1.27, 2.57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9 (0.61, 1.03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5 (0.39, 0.79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104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onBRCAm</w:t>
            </w:r>
            <w:proofErr w:type="spellEnd"/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5 (0.66, 1.1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 (0.95,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1.51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7 (0.91, 1.51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1 (1, 1.98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trHeight w:val="206"/>
        </w:trPr>
        <w:tc>
          <w:tcPr>
            <w:tcW w:w="2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3 (0.66, 1.05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1 (0.51, 1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464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S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azard Ratio</w:t>
            </w:r>
          </w:p>
        </w:tc>
        <w:tc>
          <w:tcPr>
            <w:tcW w:w="768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SUCRA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4641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(95%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CrI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768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ll Patients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</w:t>
            </w:r>
            <w:r>
              <w:rPr>
                <w:rFonts w:ascii="SimSun" w:eastAsia="SimSun" w:hAnsi="SimSun" w:cs="SimSun" w:hint="eastAsia"/>
                <w:sz w:val="16"/>
                <w:szCs w:val="16"/>
                <w:lang w:eastAsia="zh-CN" w:bidi="ar"/>
              </w:rPr>
              <w:t>：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90.29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0 (1.00, 1.4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4.46%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0 (0.87, 1.5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5.26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RR-muted Subgroup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</w:t>
            </w:r>
            <w:r>
              <w:rPr>
                <w:rFonts w:ascii="SimSun" w:eastAsia="SimSun" w:hAnsi="SimSun" w:cs="SimSun" w:hint="eastAsia"/>
                <w:sz w:val="16"/>
                <w:szCs w:val="16"/>
                <w:lang w:eastAsia="zh-CN" w:bidi="ar"/>
              </w:rPr>
              <w:t>：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77.19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0 (1.10-2.1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9.66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60-1.6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78.60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0 (0.78, 2.2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4.55%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BRCA-muted Subgroup</w:t>
            </w:r>
          </w:p>
        </w:tc>
      </w:tr>
      <w:tr w:rsidR="00B840F4">
        <w:trPr>
          <w:gridAfter w:val="3"/>
          <w:wAfter w:w="3703" w:type="dxa"/>
          <w:trHeight w:val="207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</w:t>
            </w:r>
            <w:r>
              <w:rPr>
                <w:rStyle w:val="font71"/>
                <w:rFonts w:hint="default"/>
                <w:lang w:eastAsia="zh-CN" w:bidi="ar"/>
              </w:rPr>
              <w:t>：</w:t>
            </w:r>
            <w:proofErr w:type="spellStart"/>
            <w:r>
              <w:rPr>
                <w:rStyle w:val="font41"/>
                <w:rFonts w:eastAsia="DengXian"/>
                <w:lang w:eastAsia="zh-CN" w:bidi="ar"/>
              </w:rPr>
              <w:t>Olapari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4.28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60 (1.10, 2.4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6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6 (0.21, 1.0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95.22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3 (0.38, 1.8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59.24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lastRenderedPageBreak/>
              <w:t>nonHR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-muted Subgroup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: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9.97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0 (0.88-1.4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75.66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0 (0.78-1.5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45.47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6718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onBRC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-muted Subgroup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Reference: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65.88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9 (0.68-1.1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1.05%</w:t>
            </w:r>
          </w:p>
        </w:tc>
      </w:tr>
      <w:tr w:rsidR="00B840F4">
        <w:trPr>
          <w:gridAfter w:val="3"/>
          <w:wAfter w:w="3703" w:type="dxa"/>
          <w:trHeight w:val="206"/>
        </w:trPr>
        <w:tc>
          <w:tcPr>
            <w:tcW w:w="10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358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center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8 (0.63-1.20)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jc w:val="righ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63.07%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412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S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412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8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ll Patients</w:t>
            </w:r>
          </w:p>
        </w:tc>
      </w:tr>
      <w:tr w:rsidR="00B840F4">
        <w:trPr>
          <w:gridAfter w:val="1"/>
          <w:wAfter w:w="1873" w:type="dxa"/>
          <w:trHeight w:val="207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1.21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1.01, 1.45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4 (0.87, 1.48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3 (0.69, 0.99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4 (0.77, 1.15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7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8 (0.67, 1.15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6 (0.87, 1.3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8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HRR-muted Subgroup</w:t>
            </w:r>
          </w:p>
        </w:tc>
      </w:tr>
      <w:tr w:rsidR="00B840F4">
        <w:trPr>
          <w:gridAfter w:val="1"/>
          <w:wAfter w:w="1873" w:type="dxa"/>
          <w:trHeight w:val="207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49 (1.08, 2.05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8 (0.6, 1.61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1 (0.78, 2.2)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7 (0.49, 0.93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66 (0.45,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6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8 (0.59, 1.32)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2 (0.62, 1.66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2 (1.04, 2.2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33 (0.77, 2.32)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6 (0.45, 1.28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4 (0.76, 1.7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75 (0.43, 1.3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gridAfter w:val="1"/>
          <w:wAfter w:w="1873" w:type="dxa"/>
          <w:trHeight w:val="207"/>
        </w:trPr>
        <w:tc>
          <w:tcPr>
            <w:tcW w:w="8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BRCA-muted Subgroup</w:t>
            </w:r>
          </w:p>
        </w:tc>
      </w:tr>
      <w:tr w:rsidR="00B840F4">
        <w:trPr>
          <w:gridAfter w:val="1"/>
          <w:wAfter w:w="1873" w:type="dxa"/>
          <w:trHeight w:val="207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59 (1.06, 2.39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46 (0.21, 1.03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 xml:space="preserve">0.83 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(0.38, 1.78)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63 (0.42, 0.95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29 (0.15, 0.58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2 (0.27, 1)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2.17 (0.97, 4.85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3.45 (1.72, 6.9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8 (0.69, 4.61)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21 (0.56, 2.61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92 (1, 3.69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56 (0.22, 1.44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8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onHR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-muted Subgroup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9 (0.7, 1.14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7 (0.76, 1.23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2 (0.88, 1.43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9 (0.77, 1.53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03 (0.81, 1.31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92 (0.65, 1.3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85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onBRC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-muted Subgroup</w:t>
            </w: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Abiraterone</w:t>
            </w:r>
            <w:proofErr w:type="spellEnd"/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3 (0.87, 1.47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 (0.8, 1.25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9 (0.68, 1.15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NHA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0.89 (0.63, 1.25)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B840F4">
        <w:trPr>
          <w:gridAfter w:val="1"/>
          <w:wAfter w:w="1873" w:type="dxa"/>
          <w:trHeight w:val="206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 (0.8, 1.25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 w:bidi="ar"/>
              </w:rPr>
              <w:t>1.13 (0.8, 1.59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:rsidR="00B840F4" w:rsidRDefault="00086EEE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Olapari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 xml:space="preserve"> +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 w:bidi="ar"/>
              </w:rPr>
              <w:t>Pembrolizumab</w:t>
            </w:r>
            <w:proofErr w:type="spellEnd"/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840F4" w:rsidRDefault="00B840F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</w:tbl>
    <w:p w:rsidR="00B840F4" w:rsidRDefault="00086EEE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br w:type="page"/>
      </w:r>
    </w:p>
    <w:p w:rsidR="00B840F4" w:rsidRDefault="0007551B">
      <w:pPr>
        <w:widowControl w:val="0"/>
        <w:kinsoku/>
        <w:autoSpaceDE/>
        <w:autoSpaceDN/>
        <w:adjustRightInd/>
        <w:contextualSpacing/>
        <w:jc w:val="both"/>
        <w:textAlignment w:val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napToGrid/>
          <w:color w:val="auto"/>
          <w:kern w:val="2"/>
          <w:sz w:val="24"/>
          <w:szCs w:val="24"/>
          <w:lang w:eastAsia="zh-CN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6E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 w:rsidR="00086EEE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6</w:t>
      </w:r>
      <w:r w:rsidR="00086EE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:</w:t>
      </w:r>
      <w:r w:rsidR="00086EEE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086EEE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Frequentist Network Meta-Analysis Plot (with emphasis on Tau-squared)</w:t>
      </w:r>
    </w:p>
    <w:p w:rsidR="00B840F4" w:rsidRDefault="00086EEE">
      <w:pPr>
        <w:widowControl w:val="0"/>
        <w:kinsoku/>
        <w:autoSpaceDE/>
        <w:autoSpaceDN/>
        <w:adjustRightInd/>
        <w:contextualSpacing/>
        <w:jc w:val="both"/>
        <w:textAlignment w:val="auto"/>
      </w:pPr>
      <w:r>
        <w:rPr>
          <w:noProof/>
        </w:rPr>
        <w:drawing>
          <wp:anchor distT="0" distB="0" distL="114300" distR="114300" simplePos="0" relativeHeight="251655168" behindDoc="1" locked="0" layoutInCell="1" allowOverlap="1">
            <wp:simplePos x="0" y="0"/>
            <wp:positionH relativeFrom="column">
              <wp:posOffset>-44450</wp:posOffset>
            </wp:positionH>
            <wp:positionV relativeFrom="paragraph">
              <wp:posOffset>110490</wp:posOffset>
            </wp:positionV>
            <wp:extent cx="6731635" cy="8542020"/>
            <wp:effectExtent l="0" t="0" r="4445" b="1905"/>
            <wp:wrapTight wrapText="bothSides">
              <wp:wrapPolygon edited="0">
                <wp:start x="0" y="0"/>
                <wp:lineTo x="0" y="21041"/>
                <wp:lineTo x="21032" y="21041"/>
                <wp:lineTo x="21032" y="0"/>
                <wp:lineTo x="0" y="0"/>
              </wp:wrapPolygon>
            </wp:wrapTight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31635" cy="854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840F4" w:rsidRDefault="00B840F4">
      <w:pPr>
        <w:widowControl w:val="0"/>
        <w:kinsoku/>
        <w:autoSpaceDE/>
        <w:autoSpaceDN/>
        <w:adjustRightInd/>
        <w:contextualSpacing/>
        <w:jc w:val="both"/>
        <w:textAlignment w:val="auto"/>
      </w:pPr>
    </w:p>
    <w:p w:rsidR="00B840F4" w:rsidRDefault="00086EEE">
      <w:pPr>
        <w:rPr>
          <w:lang w:eastAsia="zh-CN"/>
        </w:rPr>
      </w:pPr>
      <w:r>
        <w:rPr>
          <w:lang w:eastAsia="zh-CN"/>
        </w:rPr>
        <w:br w:type="page"/>
      </w:r>
    </w:p>
    <w:p w:rsidR="00B840F4" w:rsidRDefault="00086EEE">
      <w:pPr>
        <w:widowControl w:val="0"/>
        <w:kinsoku/>
        <w:autoSpaceDE/>
        <w:autoSpaceDN/>
        <w:adjustRightInd/>
        <w:contextualSpacing/>
        <w:jc w:val="both"/>
        <w:textAlignment w:val="auto"/>
      </w:pPr>
      <w:r>
        <w:rPr>
          <w:noProof/>
        </w:rPr>
        <w:lastRenderedPageBreak/>
        <w:drawing>
          <wp:inline distT="0" distB="0" distL="114300" distR="114300">
            <wp:extent cx="6633210" cy="7543165"/>
            <wp:effectExtent l="0" t="0" r="3810" b="1905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33210" cy="754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0F4" w:rsidRDefault="00086EEE">
      <w:r>
        <w:br w:type="page"/>
      </w:r>
    </w:p>
    <w:p w:rsidR="00B840F4" w:rsidRDefault="00086EEE">
      <w:pPr>
        <w:widowControl w:val="0"/>
        <w:kinsoku/>
        <w:autoSpaceDE/>
        <w:autoSpaceDN/>
        <w:adjustRightInd/>
        <w:contextualSpacing/>
        <w:jc w:val="both"/>
        <w:textAlignment w:val="auto"/>
        <w:rPr>
          <w:lang w:eastAsia="zh-CN"/>
        </w:rPr>
      </w:pPr>
      <w:r>
        <w:rPr>
          <w:noProof/>
        </w:rPr>
        <w:lastRenderedPageBreak/>
        <w:drawing>
          <wp:inline distT="0" distB="0" distL="114300" distR="114300">
            <wp:extent cx="6605905" cy="5758815"/>
            <wp:effectExtent l="0" t="0" r="6350" b="317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05905" cy="575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40F4">
      <w:footerReference w:type="default" r:id="rId12"/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6EEE" w:rsidRDefault="00086EEE">
      <w:r>
        <w:separator/>
      </w:r>
    </w:p>
  </w:endnote>
  <w:endnote w:type="continuationSeparator" w:id="0">
    <w:p w:rsidR="00086EEE" w:rsidRDefault="00086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40F4" w:rsidRDefault="00086EE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40F4" w:rsidRDefault="00086EEE">
                          <w:pPr>
                            <w:pStyle w:val="Head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7551B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32" type="#_x0000_t202" style="position:absolute;margin-left:92.8pt;margin-top:0;width:2in;height:2in;z-index:25166028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" filled="f" stroked="f" strokeweight=".5pt">
              <v:textbox style="mso-fit-shape-to-text:t" inset="0,0,0,0">
                <w:txbxContent>
                  <w:p w:rsidR="00B840F4" w:rsidRDefault="00086EEE">
                    <w:pPr>
                      <w:pStyle w:val="Head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7551B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6EEE" w:rsidRDefault="00086EEE">
      <w:r>
        <w:separator/>
      </w:r>
    </w:p>
  </w:footnote>
  <w:footnote w:type="continuationSeparator" w:id="0">
    <w:p w:rsidR="00086EEE" w:rsidRDefault="00086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40F4" w:rsidRDefault="00B840F4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 w:grammar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C05"/>
    <w:rsid w:val="0007551B"/>
    <w:rsid w:val="00086EEE"/>
    <w:rsid w:val="000B174F"/>
    <w:rsid w:val="00140780"/>
    <w:rsid w:val="002878F8"/>
    <w:rsid w:val="003860C3"/>
    <w:rsid w:val="00477D48"/>
    <w:rsid w:val="004F1D56"/>
    <w:rsid w:val="00A06D1D"/>
    <w:rsid w:val="00A57586"/>
    <w:rsid w:val="00AB3DD1"/>
    <w:rsid w:val="00AF6C05"/>
    <w:rsid w:val="00B840F4"/>
    <w:rsid w:val="00D24A7C"/>
    <w:rsid w:val="00E36796"/>
    <w:rsid w:val="13ED2E20"/>
    <w:rsid w:val="342D50A6"/>
    <w:rsid w:val="45B41698"/>
    <w:rsid w:val="56923B11"/>
    <w:rsid w:val="56946F07"/>
    <w:rsid w:val="5E2B2657"/>
    <w:rsid w:val="746A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55557BC8-17E8-4A0E-8F66-D44E9E4D1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15"/>
      <w:szCs w:val="15"/>
    </w:rPr>
  </w:style>
  <w:style w:type="character" w:customStyle="1" w:styleId="HeaderChar">
    <w:name w:val="Header Char"/>
    <w:basedOn w:val="DefaultParagraphFont"/>
    <w:link w:val="Header"/>
    <w:qFormat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qFormat/>
    <w:rPr>
      <w:rFonts w:eastAsia="Arial"/>
      <w:snapToGrid w:val="0"/>
      <w:color w:val="000000"/>
      <w:sz w:val="18"/>
      <w:szCs w:val="18"/>
      <w:lang w:eastAsia="en-US"/>
    </w:rPr>
  </w:style>
  <w:style w:type="table" w:customStyle="1" w:styleId="TableNormal10">
    <w:name w:val="Table Normal1"/>
    <w:semiHidden/>
    <w:unhideWhenUsed/>
    <w:qFormat/>
    <w:pPr>
      <w:spacing w:after="160" w:line="278" w:lineRule="auto"/>
    </w:pPr>
    <w:rPr>
      <w:snapToGrid w:val="0"/>
      <w:color w:val="00000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61">
    <w:name w:val="font61"/>
    <w:basedOn w:val="DefaultParagraphFont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71">
    <w:name w:val="font71"/>
    <w:basedOn w:val="DefaultParagraphFont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33"/>
    <customShpInfo spid="_x0000_s1028"/>
    <customShpInfo spid="_x0000_s1032"/>
    <customShpInfo spid="_x0000_s1030"/>
    <customShpInfo spid="_x0000_s103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C351E43-ADF5-4146-AC26-0314FFF5D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461</Words>
  <Characters>25429</Characters>
  <Application>Microsoft Office Word</Application>
  <DocSecurity>0</DocSecurity>
  <Lines>211</Lines>
  <Paragraphs>59</Paragraphs>
  <ScaleCrop>false</ScaleCrop>
  <Company/>
  <LinksUpToDate>false</LinksUpToDate>
  <CharactersWithSpaces>2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H</cp:lastModifiedBy>
  <cp:revision>7</cp:revision>
  <dcterms:created xsi:type="dcterms:W3CDTF">2025-12-04T04:41:00Z</dcterms:created>
  <dcterms:modified xsi:type="dcterms:W3CDTF">2025-12-0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1-13T17:02:15Z</vt:filetime>
  </property>
  <property fmtid="{D5CDD505-2E9C-101B-9397-08002B2CF9AE}" pid="4" name="KSOTemplateDocerSaveRecord">
    <vt:lpwstr>eyJoZGlkIjoiZGVlNzk2ZDI0ZDM0ZjZiNjdmY2U1YWFlZDg3MGFmMjkiLCJ1c2VySWQiOiIzMjAxNzU5MDgifQ==</vt:lpwstr>
  </property>
  <property fmtid="{D5CDD505-2E9C-101B-9397-08002B2CF9AE}" pid="5" name="KSOProductBuildVer">
    <vt:lpwstr>2052-12.1.0.22529</vt:lpwstr>
  </property>
  <property fmtid="{D5CDD505-2E9C-101B-9397-08002B2CF9AE}" pid="6" name="ICV">
    <vt:lpwstr>A5F2E06493D64A89A34F6860B62879F7_12</vt:lpwstr>
  </property>
</Properties>
</file>